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B92D7C" w14:textId="4D457158" w:rsidR="00AF0356" w:rsidRPr="005B06A4" w:rsidRDefault="00662C1C">
      <w:pPr>
        <w:rPr>
          <w:b/>
          <w:bCs/>
        </w:rPr>
      </w:pPr>
      <w:r>
        <w:rPr>
          <w:b/>
          <w:bCs/>
          <w:caps/>
        </w:rPr>
        <w:t xml:space="preserve">Supplementary </w:t>
      </w:r>
      <w:r w:rsidR="00FA56C4" w:rsidRPr="005B06A4">
        <w:rPr>
          <w:b/>
          <w:bCs/>
          <w:caps/>
        </w:rPr>
        <w:t>Table</w:t>
      </w:r>
      <w:r w:rsidR="00CD65B5" w:rsidRPr="005B06A4">
        <w:rPr>
          <w:b/>
          <w:bCs/>
        </w:rPr>
        <w:t xml:space="preserve"> </w:t>
      </w:r>
      <w:r>
        <w:rPr>
          <w:b/>
          <w:bCs/>
        </w:rPr>
        <w:t>S</w:t>
      </w:r>
      <w:r w:rsidR="00CD65B5" w:rsidRPr="005B06A4">
        <w:rPr>
          <w:b/>
          <w:bCs/>
        </w:rPr>
        <w:t xml:space="preserve">1. </w:t>
      </w:r>
      <w:r w:rsidR="00FA56C4" w:rsidRPr="005B06A4">
        <w:t>Description of the Included Studies</w:t>
      </w:r>
      <w:r w:rsidR="00CD65B5" w:rsidRPr="005B06A4">
        <w:rPr>
          <w:b/>
          <w:bCs/>
        </w:rPr>
        <w:t xml:space="preserve"> </w:t>
      </w:r>
    </w:p>
    <w:tbl>
      <w:tblPr>
        <w:tblW w:w="18062" w:type="dxa"/>
        <w:tblLook w:val="04A0" w:firstRow="1" w:lastRow="0" w:firstColumn="1" w:lastColumn="0" w:noHBand="0" w:noVBand="1"/>
      </w:tblPr>
      <w:tblGrid>
        <w:gridCol w:w="1522"/>
        <w:gridCol w:w="2003"/>
        <w:gridCol w:w="887"/>
        <w:gridCol w:w="990"/>
        <w:gridCol w:w="1776"/>
        <w:gridCol w:w="1418"/>
        <w:gridCol w:w="1274"/>
        <w:gridCol w:w="1173"/>
        <w:gridCol w:w="1521"/>
        <w:gridCol w:w="1701"/>
        <w:gridCol w:w="1483"/>
        <w:gridCol w:w="1337"/>
        <w:gridCol w:w="977"/>
      </w:tblGrid>
      <w:tr w:rsidR="0039018E" w:rsidRPr="005B06A4" w14:paraId="34B488AC" w14:textId="77777777" w:rsidTr="0039018E">
        <w:trPr>
          <w:trHeight w:val="312"/>
        </w:trPr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12C1AC" w14:textId="77777777" w:rsidR="0039018E" w:rsidRPr="002826C3" w:rsidRDefault="0039018E" w:rsidP="00576E0C">
            <w:pPr>
              <w:widowControl/>
              <w:rPr>
                <w:rFonts w:eastAsia="等线"/>
                <w:b/>
                <w:bCs/>
                <w:kern w:val="0"/>
                <w:szCs w:val="24"/>
              </w:rPr>
            </w:pPr>
            <w:bookmarkStart w:id="0" w:name="_Hlk49937522"/>
            <w:r w:rsidRPr="002826C3">
              <w:rPr>
                <w:rFonts w:eastAsia="等线"/>
                <w:b/>
                <w:bCs/>
                <w:kern w:val="0"/>
                <w:szCs w:val="24"/>
              </w:rPr>
              <w:t>Trials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9C8BDF" w14:textId="77777777" w:rsidR="0039018E" w:rsidRPr="005B06A4" w:rsidRDefault="0039018E" w:rsidP="00576E0C">
            <w:pPr>
              <w:widowControl/>
              <w:rPr>
                <w:rFonts w:eastAsia="等线"/>
                <w:b/>
                <w:bCs/>
                <w:kern w:val="0"/>
                <w:szCs w:val="24"/>
              </w:rPr>
            </w:pPr>
            <w:r w:rsidRPr="005B06A4">
              <w:rPr>
                <w:rFonts w:eastAsia="等线"/>
                <w:b/>
                <w:bCs/>
                <w:kern w:val="0"/>
                <w:szCs w:val="24"/>
              </w:rPr>
              <w:t>Registration Number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AEC02E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b/>
                <w:bCs/>
                <w:kern w:val="0"/>
                <w:szCs w:val="24"/>
              </w:rPr>
            </w:pPr>
            <w:r w:rsidRPr="005B06A4">
              <w:rPr>
                <w:rFonts w:eastAsia="等线"/>
                <w:b/>
                <w:bCs/>
                <w:kern w:val="0"/>
                <w:szCs w:val="24"/>
              </w:rPr>
              <w:t>Phase of Trial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0F7A35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b/>
                <w:bCs/>
                <w:kern w:val="0"/>
                <w:szCs w:val="24"/>
              </w:rPr>
            </w:pPr>
            <w:r w:rsidRPr="005B06A4">
              <w:rPr>
                <w:rFonts w:eastAsia="等线"/>
                <w:b/>
                <w:bCs/>
                <w:kern w:val="0"/>
                <w:szCs w:val="24"/>
              </w:rPr>
              <w:t>Type of Lung Cancer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D00065" w14:textId="77777777" w:rsidR="0039018E" w:rsidRPr="005B06A4" w:rsidRDefault="0039018E" w:rsidP="00576E0C">
            <w:pPr>
              <w:widowControl/>
              <w:rPr>
                <w:rFonts w:eastAsia="等线"/>
                <w:b/>
                <w:bCs/>
                <w:kern w:val="0"/>
                <w:szCs w:val="24"/>
              </w:rPr>
            </w:pPr>
            <w:r w:rsidRPr="005B06A4">
              <w:rPr>
                <w:rFonts w:eastAsia="等线"/>
                <w:b/>
                <w:bCs/>
                <w:kern w:val="0"/>
                <w:szCs w:val="24"/>
              </w:rPr>
              <w:t>Tumor sta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AC04EC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b/>
                <w:bCs/>
                <w:kern w:val="0"/>
                <w:szCs w:val="24"/>
              </w:rPr>
            </w:pPr>
            <w:r w:rsidRPr="005B06A4">
              <w:rPr>
                <w:rFonts w:eastAsia="等线"/>
                <w:b/>
                <w:bCs/>
                <w:kern w:val="0"/>
                <w:szCs w:val="24"/>
              </w:rPr>
              <w:t>Enrollment Period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45B0AC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b/>
                <w:bCs/>
                <w:kern w:val="0"/>
                <w:szCs w:val="24"/>
              </w:rPr>
            </w:pPr>
            <w:r w:rsidRPr="005B06A4">
              <w:rPr>
                <w:rFonts w:eastAsia="等线"/>
                <w:b/>
                <w:bCs/>
                <w:kern w:val="0"/>
                <w:szCs w:val="24"/>
              </w:rPr>
              <w:t>Median Follow-up (months)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976F48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b/>
                <w:bCs/>
                <w:kern w:val="0"/>
                <w:szCs w:val="24"/>
              </w:rPr>
            </w:pPr>
            <w:r w:rsidRPr="005B06A4">
              <w:rPr>
                <w:rFonts w:eastAsia="等线"/>
                <w:b/>
                <w:bCs/>
                <w:kern w:val="0"/>
                <w:szCs w:val="24"/>
              </w:rPr>
              <w:t>Arm Number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94EADC" w14:textId="77777777" w:rsidR="0039018E" w:rsidRPr="005B06A4" w:rsidRDefault="0039018E" w:rsidP="00576E0C">
            <w:pPr>
              <w:widowControl/>
              <w:rPr>
                <w:rFonts w:eastAsia="等线"/>
                <w:b/>
                <w:bCs/>
                <w:kern w:val="0"/>
                <w:szCs w:val="24"/>
              </w:rPr>
            </w:pPr>
            <w:r w:rsidRPr="005B06A4">
              <w:rPr>
                <w:rFonts w:eastAsia="等线"/>
                <w:b/>
                <w:bCs/>
                <w:kern w:val="0"/>
                <w:szCs w:val="24"/>
              </w:rPr>
              <w:t>Regi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02BB43" w14:textId="77777777" w:rsidR="0039018E" w:rsidRPr="005B06A4" w:rsidRDefault="0039018E" w:rsidP="00893130">
            <w:pPr>
              <w:widowControl/>
              <w:jc w:val="left"/>
              <w:rPr>
                <w:rFonts w:eastAsia="等线"/>
                <w:b/>
                <w:bCs/>
                <w:kern w:val="0"/>
                <w:szCs w:val="24"/>
              </w:rPr>
            </w:pPr>
            <w:r w:rsidRPr="005B06A4">
              <w:rPr>
                <w:rFonts w:eastAsia="等线"/>
                <w:b/>
                <w:bCs/>
                <w:kern w:val="0"/>
                <w:szCs w:val="24"/>
              </w:rPr>
              <w:t>ICI Dose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D6BBCE" w14:textId="77777777" w:rsidR="0039018E" w:rsidRPr="005B06A4" w:rsidRDefault="0039018E" w:rsidP="00576E0C">
            <w:pPr>
              <w:widowControl/>
              <w:rPr>
                <w:rFonts w:eastAsia="等线"/>
                <w:b/>
                <w:bCs/>
                <w:kern w:val="0"/>
                <w:szCs w:val="24"/>
              </w:rPr>
            </w:pPr>
            <w:r w:rsidRPr="005B06A4">
              <w:rPr>
                <w:rFonts w:eastAsia="等线"/>
                <w:b/>
                <w:bCs/>
                <w:kern w:val="0"/>
                <w:szCs w:val="24"/>
              </w:rPr>
              <w:t>ICI Type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EF9CBD" w14:textId="2975E518" w:rsidR="0039018E" w:rsidRPr="005B06A4" w:rsidRDefault="0039018E" w:rsidP="00576E0C">
            <w:pPr>
              <w:widowControl/>
              <w:rPr>
                <w:rFonts w:eastAsia="等线"/>
                <w:b/>
                <w:bCs/>
                <w:kern w:val="0"/>
                <w:szCs w:val="24"/>
              </w:rPr>
            </w:pPr>
            <w:r w:rsidRPr="005B06A4">
              <w:rPr>
                <w:rFonts w:eastAsia="等线"/>
                <w:b/>
                <w:bCs/>
                <w:kern w:val="0"/>
                <w:szCs w:val="24"/>
              </w:rPr>
              <w:t>Response Evaluation Criteria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5CBC67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b/>
                <w:bCs/>
                <w:kern w:val="0"/>
                <w:szCs w:val="24"/>
              </w:rPr>
            </w:pPr>
            <w:r w:rsidRPr="005B06A4">
              <w:rPr>
                <w:rFonts w:eastAsia="等线"/>
                <w:b/>
                <w:bCs/>
                <w:kern w:val="0"/>
                <w:szCs w:val="24"/>
              </w:rPr>
              <w:t>Sample Size</w:t>
            </w:r>
          </w:p>
        </w:tc>
      </w:tr>
      <w:tr w:rsidR="0039018E" w:rsidRPr="005B06A4" w14:paraId="22ED31D9" w14:textId="77777777" w:rsidTr="0039018E">
        <w:trPr>
          <w:trHeight w:val="312"/>
        </w:trPr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BEC61" w14:textId="212C3803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2826C3">
              <w:rPr>
                <w:rFonts w:eastAsia="等线"/>
                <w:kern w:val="0"/>
                <w:szCs w:val="24"/>
              </w:rPr>
              <w:t xml:space="preserve">Shirish Gadgeel (2020) </w: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begin">
                <w:fldData xml:space="preserve">PEVuZE5vdGU+PENpdGU+PEF1dGhvcj5HYWRnZWVsPC9BdXRob3I+PFllYXI+MjAyMDwvWWVhcj48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</w:fldData>
              </w:fldCha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begin">
                <w:fldData xml:space="preserve">PEVuZE5vdGU+PENpdGU+PEF1dGhvcj5HYWRnZWVsPC9BdXRob3I+PFllYXI+MjAyMDwvWWVhcj48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</w:fldData>
              </w:fldCha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17</w: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7FA10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CT02578680</w:t>
            </w:r>
          </w:p>
          <w:p w14:paraId="65A113D3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(KEYNOTE-189)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26196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I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6B2D2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SCLC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721E4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V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C0E8E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16-2017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7388D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3.1</w:t>
            </w:r>
          </w:p>
        </w:tc>
        <w:tc>
          <w:tcPr>
            <w:tcW w:w="11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14055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DBED2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Pem + Chem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E2BC5" w14:textId="0AFA013A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 Q3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20838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1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23CA9" w14:textId="53AF365D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E0405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410</w:t>
            </w:r>
          </w:p>
        </w:tc>
      </w:tr>
      <w:tr w:rsidR="0039018E" w:rsidRPr="005B06A4" w14:paraId="2EEAF39D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9E193E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3B16F8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1ED11D2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D16F8B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B1018F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895B187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1C85512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D7462E3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28605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Chem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C227D" w14:textId="7777777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409D9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59AAE2A" w14:textId="45D7C5CC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83D0E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6</w:t>
            </w:r>
          </w:p>
        </w:tc>
      </w:tr>
      <w:tr w:rsidR="0039018E" w:rsidRPr="005B06A4" w14:paraId="2BFBA3EC" w14:textId="77777777" w:rsidTr="0039018E">
        <w:trPr>
          <w:trHeight w:val="312"/>
        </w:trPr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0AA5A" w14:textId="386D8D2D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2826C3">
              <w:rPr>
                <w:rFonts w:eastAsia="等线"/>
                <w:kern w:val="0"/>
                <w:szCs w:val="24"/>
              </w:rPr>
              <w:t xml:space="preserve">Tony S. K. Mok (2019) </w: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begin">
                <w:fldData xml:space="preserve">PEVuZE5vdGU+PENpdGU+PEF1dGhvcj5Nb2s8L0F1dGhvcj48WWVhcj4yMDE5PC9ZZWFyPjxSZWNO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</w:fldData>
              </w:fldCha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begin">
                <w:fldData xml:space="preserve">PEVuZE5vdGU+PENpdGU+PEF1dGhvcj5Nb2s8L0F1dGhvcj48WWVhcj4yMDE5PC9ZZWFyPjxSZWNO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</w:fldData>
              </w:fldCha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18</w: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3E9C7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CT02220894</w:t>
            </w:r>
          </w:p>
          <w:p w14:paraId="208C6225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(KEYNOTE-042)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DD9D1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I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9FF7D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SCLC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B5313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Locally advanced or metastatic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ED2B2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14-2017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5EBDB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2.8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5E755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87940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P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07021" w14:textId="340DCBAA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 Q3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A80B3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1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81D47" w14:textId="0C48EA35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82D38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637</w:t>
            </w:r>
          </w:p>
        </w:tc>
      </w:tr>
      <w:tr w:rsidR="0039018E" w:rsidRPr="005B06A4" w14:paraId="634830FD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CC61C2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ECF4531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09E2A10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EC089AC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6E4781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B9E64C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C4C190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5425D86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A979A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Chem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6B214" w14:textId="7777777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A9FE0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D6442D2" w14:textId="13A029FB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44217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637</w:t>
            </w:r>
          </w:p>
        </w:tc>
      </w:tr>
      <w:tr w:rsidR="0039018E" w:rsidRPr="005B06A4" w14:paraId="536069C5" w14:textId="77777777" w:rsidTr="0039018E">
        <w:trPr>
          <w:trHeight w:val="312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C426F" w14:textId="5DCDD921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2826C3">
              <w:rPr>
                <w:rFonts w:eastAsia="等线"/>
                <w:kern w:val="0"/>
                <w:szCs w:val="24"/>
              </w:rPr>
              <w:t xml:space="preserve">Patrick A. Ott (2017) </w: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begin">
                <w:fldData xml:space="preserve">PEVuZE5vdGU+PENpdGU+PEF1dGhvcj5PdHQ8L0F1dGhvcj48WWVhcj4yMDE3PC9ZZWFyPjxSZWNO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</w:fldData>
              </w:fldCha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begin">
                <w:fldData xml:space="preserve">PEVuZE5vdGU+PENpdGU+PEF1dGhvcj5PdHQ8L0F1dGhvcj48WWVhcj4yMDE3PC9ZZWFyPjxSZWNO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</w:fldData>
              </w:fldCha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19</w: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D8514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CT02054806</w:t>
            </w:r>
          </w:p>
          <w:p w14:paraId="4B470132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(KEYNOTE-02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5A617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1B2C6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SCLC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4177E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Extensive-St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61423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14-201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F7AF9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9.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D90D4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9DDD8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P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09696" w14:textId="2A8FC5C4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Q2W×24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</w:t>
            </w:r>
            <w:r>
              <w:rPr>
                <w:rFonts w:eastAsia="等线"/>
                <w:kern w:val="0"/>
                <w:szCs w:val="24"/>
              </w:rPr>
              <w:t>onth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DE0A5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FE000" w14:textId="31A8CDB3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13379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4</w:t>
            </w:r>
          </w:p>
        </w:tc>
      </w:tr>
      <w:tr w:rsidR="0039018E" w:rsidRPr="005B06A4" w14:paraId="6F42A121" w14:textId="77777777" w:rsidTr="0039018E">
        <w:trPr>
          <w:trHeight w:val="312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688FA" w14:textId="3D0FA26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2826C3">
              <w:rPr>
                <w:rFonts w:eastAsia="等线"/>
                <w:kern w:val="0"/>
                <w:szCs w:val="24"/>
              </w:rPr>
              <w:t xml:space="preserve">Makoto Nishio (2019) </w: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begin">
                <w:fldData xml:space="preserve">PEVuZE5vdGU+PENpdGU+PEF1dGhvcj5OaXNoaW88L0F1dGhvcj48WWVhcj4yMDE5PC9ZZWFyPjxS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</w:fldData>
              </w:fldCha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begin">
                <w:fldData xml:space="preserve">PEVuZE5vdGU+PENpdGU+PEF1dGhvcj5OaXNoaW88L0F1dGhvcj48WWVhcj4yMDE5PC9ZZWFyPjxS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</w:fldData>
              </w:fldCha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20</w: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1B391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CT02007070</w:t>
            </w:r>
          </w:p>
          <w:p w14:paraId="6DD285DC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(KEYNOTE-02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62E00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F9130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SCLC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1BA73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dvanc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AA9B8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1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DA673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9.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762DF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8B75D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P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F4706" w14:textId="3EC038CF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Q3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47BA8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8CB00" w14:textId="6821EAF0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09936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8</w:t>
            </w:r>
          </w:p>
        </w:tc>
      </w:tr>
      <w:tr w:rsidR="0039018E" w:rsidRPr="005B06A4" w14:paraId="26DCDAE1" w14:textId="77777777" w:rsidTr="0039018E">
        <w:trPr>
          <w:trHeight w:val="1272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C5A22" w14:textId="1BD613F9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2826C3">
              <w:rPr>
                <w:rFonts w:eastAsia="等线"/>
                <w:kern w:val="0"/>
                <w:szCs w:val="24"/>
              </w:rPr>
              <w:t xml:space="preserve">Matthew A. Gubens (2019) </w: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begin">
                <w:fldData xml:space="preserve">PEVuZE5vdGU+PENpdGU+PEF1dGhvcj5HdWJlbnM8L0F1dGhvcj48WWVhcj4yMDE5PC9ZZWFyPjxS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==
</w:fldData>
              </w:fldCha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begin">
                <w:fldData xml:space="preserve">PEVuZE5vdGU+PENpdGU+PEF1dGhvcj5HdWJlbnM8L0F1dGhvcj48WWVhcj4yMDE5PC9ZZWFyPjxS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==
</w:fldData>
              </w:fldCha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21</w: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AC0F7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CT02039674</w:t>
            </w:r>
          </w:p>
          <w:p w14:paraId="60198BCF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(KEYNOTE-02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57A5C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/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4066C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SCLC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71F65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IB/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C4E70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14-201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A1C58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1.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E26F9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9F17A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Pem + Ip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1B90D" w14:textId="6D49AEB5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Pem: 2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 xml:space="preserve">mg/kg </w:t>
            </w:r>
            <w:r w:rsidRPr="005B06A4">
              <w:rPr>
                <w:rFonts w:eastAsia="等线"/>
                <w:kern w:val="0"/>
                <w:szCs w:val="24"/>
              </w:rPr>
              <w:br/>
              <w:t>Ipi: 1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4F880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Pem: anti-PD-1</w:t>
            </w:r>
            <w:r w:rsidRPr="005B06A4">
              <w:rPr>
                <w:rFonts w:eastAsia="等线"/>
                <w:kern w:val="0"/>
                <w:szCs w:val="24"/>
              </w:rPr>
              <w:br/>
              <w:t>Ipi: anti-CTLA-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DF2A2" w14:textId="21DE4F6B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20A2B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51</w:t>
            </w:r>
          </w:p>
        </w:tc>
      </w:tr>
      <w:tr w:rsidR="0039018E" w:rsidRPr="005B06A4" w14:paraId="24B12DD9" w14:textId="77777777" w:rsidTr="0039018E">
        <w:trPr>
          <w:trHeight w:val="312"/>
        </w:trPr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5B99E" w14:textId="7EC9070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2826C3">
              <w:rPr>
                <w:rFonts w:eastAsia="等线"/>
                <w:kern w:val="0"/>
                <w:szCs w:val="24"/>
              </w:rPr>
              <w:t xml:space="preserve">Roy S. Herbst (2016) </w: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begin">
                <w:fldData xml:space="preserve">PEVuZE5vdGU+PENpdGU+PEF1dGhvcj5IZXJic3Q8L0F1dGhvcj48WWVhcj4yMDE2PC9ZZWFyPjxS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</w:fldData>
              </w:fldCha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begin">
                <w:fldData xml:space="preserve">PEVuZE5vdGU+PENpdGU+PEF1dGhvcj5IZXJic3Q8L0F1dGhvcj48WWVhcj4yMDE2PC9ZZWFyPjxS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</w:fldData>
              </w:fldCha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22</w: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E87A4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CT01905657</w:t>
            </w:r>
          </w:p>
          <w:p w14:paraId="40565C9F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(KEYNOTE-010)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C1987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/III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C1ABF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SCLC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AEEE5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ot restricted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BBB68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13-2015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1540D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3.1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27DAA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BE834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 xml:space="preserve">Pem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8000F" w14:textId="68A2AD1E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Q3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73250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1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2125B" w14:textId="6311E6D4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73176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44</w:t>
            </w:r>
          </w:p>
        </w:tc>
      </w:tr>
      <w:tr w:rsidR="0039018E" w:rsidRPr="005B06A4" w14:paraId="5390F415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38973A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20E6B27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31A443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1778A2A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FC2F58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B124C0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0DBB529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C1D6D0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AB937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 xml:space="preserve">Pem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029AE" w14:textId="054C65FB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Q3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BC29E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1</w:t>
            </w: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F5E90A" w14:textId="3505CFF9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9DC9A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46</w:t>
            </w:r>
          </w:p>
        </w:tc>
      </w:tr>
      <w:tr w:rsidR="0039018E" w:rsidRPr="005B06A4" w14:paraId="42FB8E57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AF0B872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E0E00D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004FA0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3FBA589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80A4EB6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7A8312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03130B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9FE6E1A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2C4DF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Chem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7684C" w14:textId="7777777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8D172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17F834" w14:textId="46FC2BCE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9B683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43</w:t>
            </w:r>
          </w:p>
        </w:tc>
      </w:tr>
      <w:tr w:rsidR="0039018E" w:rsidRPr="005B06A4" w14:paraId="28E0676B" w14:textId="77777777" w:rsidTr="0039018E">
        <w:trPr>
          <w:trHeight w:val="312"/>
        </w:trPr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075C6" w14:textId="011F9401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2826C3">
              <w:rPr>
                <w:rFonts w:eastAsia="等线"/>
                <w:kern w:val="0"/>
                <w:szCs w:val="24"/>
              </w:rPr>
              <w:t xml:space="preserve">Natasha B. Leighl (2019) </w: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begin">
                <w:fldData xml:space="preserve">PEVuZE5vdGU+PENpdGU+PEF1dGhvcj5MZWlnaGw8L0F1dGhvcj48WWVhcj4yMDE5PC9ZZWFyPjxS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</w:fldData>
              </w:fldCha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begin">
                <w:fldData xml:space="preserve">PEVuZE5vdGU+PENpdGU+PEF1dGhvcj5MZWlnaGw8L0F1dGhvcj48WWVhcj4yMDE5PC9ZZWFyPjxS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</w:fldData>
              </w:fldCha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23</w: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3026D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CT01295827</w:t>
            </w:r>
          </w:p>
          <w:p w14:paraId="6A80CCBD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(KEYNOTE-001)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B50E4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B19B1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SCLC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54D20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Locally advanced or metastatic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CBCCF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12-2014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443FD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4.5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1253D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E7765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Pem (Treatment Naïve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7162F" w14:textId="4767CF3E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or 1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Q3W or 1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Q2W</w:t>
            </w: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B07A2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1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07D63" w14:textId="72F026B5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706E5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01</w:t>
            </w:r>
          </w:p>
        </w:tc>
      </w:tr>
      <w:tr w:rsidR="0039018E" w:rsidRPr="005B06A4" w14:paraId="495FDEB1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EC40D3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97FA708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137C995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3D0D48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3346D1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309A97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A76475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C5888F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4CEA9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Pem (Previously Treated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490BC7" w14:textId="7777777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5597B9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BAA8A84" w14:textId="51AA255F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0E2F6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449</w:t>
            </w:r>
          </w:p>
        </w:tc>
      </w:tr>
      <w:tr w:rsidR="0039018E" w:rsidRPr="005B06A4" w14:paraId="60B37E75" w14:textId="77777777" w:rsidTr="0039018E">
        <w:trPr>
          <w:trHeight w:val="312"/>
        </w:trPr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F18A5" w14:textId="337D929A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2826C3">
              <w:rPr>
                <w:rFonts w:eastAsia="等线"/>
                <w:kern w:val="0"/>
                <w:szCs w:val="24"/>
              </w:rPr>
              <w:t xml:space="preserve">Martin Reck (2019) </w: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begin">
                <w:fldData xml:space="preserve">PEVuZE5vdGU+PENpdGU+PEF1dGhvcj5SZWNrPC9BdXRob3I+PFllYXI+MjAxOTwvWWVhcj48UmVj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==
</w:fldData>
              </w:fldCha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begin">
                <w:fldData xml:space="preserve">PEVuZE5vdGU+PENpdGU+PEF1dGhvcj5SZWNrPC9BdXRob3I+PFllYXI+MjAxOTwvWWVhcj48UmVj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==
</w:fldData>
              </w:fldCha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24</w: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164CE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CT02366143</w:t>
            </w:r>
          </w:p>
          <w:p w14:paraId="5CD51E35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(IMpower150)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4BC41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I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7041F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SCLC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5F281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V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4FF27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15-2016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D4F29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9.6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2C97C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881F8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te + Chemo1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F04D2" w14:textId="74865676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20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 Q3W</w:t>
            </w: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8E48C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L1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4BD3A" w14:textId="5123049A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C4944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400</w:t>
            </w:r>
          </w:p>
        </w:tc>
      </w:tr>
      <w:tr w:rsidR="0039018E" w:rsidRPr="005B06A4" w14:paraId="1D177BD4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10736A7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C890F0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56D3315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4D9C0D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685606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AB8D99B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80D657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9ABA8F0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CD727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te + Chemo2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556D673" w14:textId="7777777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F6DC71B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17C1BAC" w14:textId="56B5AF3E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E4631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402</w:t>
            </w:r>
          </w:p>
        </w:tc>
      </w:tr>
      <w:tr w:rsidR="0039018E" w:rsidRPr="005B06A4" w14:paraId="5F71B16C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F63192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D87D0E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42371A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2489455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56F65B3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D9D3388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2CEC864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1EA7208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55E3E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Chem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D5959" w14:textId="7777777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98997" w14:textId="77777777" w:rsidR="0039018E" w:rsidRPr="005B06A4" w:rsidRDefault="0039018E" w:rsidP="00576E0C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AA05307" w14:textId="04EF6A19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DFFF9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400</w:t>
            </w:r>
          </w:p>
        </w:tc>
      </w:tr>
      <w:tr w:rsidR="0039018E" w:rsidRPr="005B06A4" w14:paraId="0A6EB300" w14:textId="77777777" w:rsidTr="0039018E">
        <w:trPr>
          <w:trHeight w:val="312"/>
        </w:trPr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05E64" w14:textId="736DE62D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2826C3">
              <w:rPr>
                <w:rFonts w:eastAsia="等线"/>
                <w:kern w:val="0"/>
                <w:szCs w:val="24"/>
              </w:rPr>
              <w:t xml:space="preserve">Leora Horn (2018) </w: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begin">
                <w:fldData xml:space="preserve">PEVuZE5vdGU+PENpdGU+PEF1dGhvcj5Ib3JuPC9BdXRob3I+PFllYXI+MjAxODwvWWVhcj48UmVj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</w:fldData>
              </w:fldCha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begin">
                <w:fldData xml:space="preserve">PEVuZE5vdGU+PENpdGU+PEF1dGhvcj5Ib3JuPC9BdXRob3I+PFllYXI+MjAxODwvWWVhcj48UmVj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</w:fldData>
              </w:fldCha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2</w: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1FA38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CT02763579</w:t>
            </w:r>
          </w:p>
          <w:p w14:paraId="168912A9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(IMpower133)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D887B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/II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99B2A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SCLC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29B35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Extensive-Stage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93153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16-2017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5F44D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3.9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9FBD2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E9CED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te + Chem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710AE" w14:textId="60AFDE02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20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 Q3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7C238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L1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2C478" w14:textId="16BCF536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81F8A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1</w:t>
            </w:r>
          </w:p>
        </w:tc>
      </w:tr>
      <w:tr w:rsidR="0039018E" w:rsidRPr="005B06A4" w14:paraId="7F2737FB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D5AD83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76E625E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0C07993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04FCE8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167178B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AFED902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D7ED54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FB893EB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F877F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Chem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DE6E9" w14:textId="7777777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02EF9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B6AE04" w14:textId="3172DE8F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ECC0F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2</w:t>
            </w:r>
          </w:p>
        </w:tc>
      </w:tr>
      <w:tr w:rsidR="0039018E" w:rsidRPr="005B06A4" w14:paraId="435B9D8A" w14:textId="77777777" w:rsidTr="0039018E">
        <w:trPr>
          <w:trHeight w:val="312"/>
        </w:trPr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BA4E7" w14:textId="5A243595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2826C3">
              <w:rPr>
                <w:rFonts w:eastAsia="等线"/>
                <w:kern w:val="0"/>
                <w:szCs w:val="24"/>
              </w:rPr>
              <w:t xml:space="preserve">Fabrice Barlesi (2018) </w: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begin">
                <w:fldData xml:space="preserve">PEVuZE5vdGU+PENpdGU+PEF1dGhvcj5CYXJsZXNpPC9BdXRob3I+PFllYXI+MjAxODwvWWVhcj48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</w:fldData>
              </w:fldCha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begin">
                <w:fldData xml:space="preserve">PEVuZE5vdGU+PENpdGU+PEF1dGhvcj5CYXJsZXNpPC9BdXRob3I+PFllYXI+MjAxODwvWWVhcj48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</w:fldData>
              </w:fldCha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25</w: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1EA30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CT02657434</w:t>
            </w:r>
          </w:p>
          <w:p w14:paraId="4E521D16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(IMpower132)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2B32D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I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0AB8D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SCLC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210C5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V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A3984" w14:textId="3BE50032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>
              <w:rPr>
                <w:rFonts w:eastAsia="等线"/>
                <w:kern w:val="0"/>
                <w:szCs w:val="24"/>
              </w:rPr>
              <w:t>NA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D8925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4.8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32495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F67A8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 xml:space="preserve">Ate + Chemo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877B7" w14:textId="55E4D75B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20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 Q3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57F99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L1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CDB6F" w14:textId="4FAF7685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B1CC6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92</w:t>
            </w:r>
          </w:p>
        </w:tc>
      </w:tr>
      <w:tr w:rsidR="0039018E" w:rsidRPr="005B06A4" w14:paraId="255E4F1D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B78728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C8E313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0BC05B4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8338DE7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CD7A3A6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7ADCAC8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492C53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366BE8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67196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Chem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033DA" w14:textId="7777777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1FA0D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DC2A5FB" w14:textId="7A9E066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65F2E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86</w:t>
            </w:r>
          </w:p>
        </w:tc>
      </w:tr>
      <w:tr w:rsidR="0039018E" w:rsidRPr="005B06A4" w14:paraId="395801FF" w14:textId="77777777" w:rsidTr="0039018E">
        <w:trPr>
          <w:trHeight w:val="312"/>
        </w:trPr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DD87D" w14:textId="3A2886A5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2826C3">
              <w:rPr>
                <w:rFonts w:eastAsia="等线"/>
                <w:kern w:val="0"/>
                <w:szCs w:val="24"/>
              </w:rPr>
              <w:t xml:space="preserve">Robert Jotte (2020) </w: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begin">
                <w:fldData xml:space="preserve">PEVuZE5vdGU+PENpdGU+PEF1dGhvcj5Kb3R0ZTwvQXV0aG9yPjxZZWFyPjIwMjA8L1llYXI+PFJl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</w:fldData>
              </w:fldCha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begin">
                <w:fldData xml:space="preserve">PEVuZE5vdGU+PENpdGU+PEF1dGhvcj5Kb3R0ZTwvQXV0aG9yPjxZZWFyPjIwMjA8L1llYXI+PFJl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</w:fldData>
              </w:fldCha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26</w: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6FBCA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CT02367794</w:t>
            </w:r>
          </w:p>
          <w:p w14:paraId="2C66600E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(IMpower131)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FD399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I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57E9B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SCLC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6DB0C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V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E33EC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15-2017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AD965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8.1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2F0DA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EAA19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te + Chemo1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03ED3" w14:textId="472695B9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20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 Q3W</w:t>
            </w: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6F1E8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L1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B0F2D" w14:textId="18BB5FC5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1E62B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43</w:t>
            </w:r>
          </w:p>
        </w:tc>
      </w:tr>
      <w:tr w:rsidR="0039018E" w:rsidRPr="005B06A4" w14:paraId="5810AF85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516F94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F322F5F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50289A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32830C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DDA3ACD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80EA356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49D046A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BF3F2E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7BE66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te + Chemo2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801E1A" w14:textId="7777777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80FBD7D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EE5296C" w14:textId="5EABA8B6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2D2E0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38</w:t>
            </w:r>
          </w:p>
        </w:tc>
      </w:tr>
      <w:tr w:rsidR="0039018E" w:rsidRPr="005B06A4" w14:paraId="272F6B9F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2A5A7C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ADE005E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1C0EE44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181718F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EE4008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81B5EE1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13ADC3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FDEB61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BC466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Chem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A66EE" w14:textId="7777777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B8530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B15C47" w14:textId="563347E8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DE178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40</w:t>
            </w:r>
          </w:p>
        </w:tc>
      </w:tr>
      <w:tr w:rsidR="0039018E" w:rsidRPr="005B06A4" w14:paraId="711B5E1E" w14:textId="77777777" w:rsidTr="0039018E">
        <w:trPr>
          <w:trHeight w:val="1248"/>
        </w:trPr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080FC" w14:textId="3FC248E6" w:rsidR="0039018E" w:rsidRPr="00810C36" w:rsidRDefault="0039018E" w:rsidP="00BE364C">
            <w:pPr>
              <w:widowControl/>
              <w:rPr>
                <w:rFonts w:eastAsia="等线"/>
                <w:kern w:val="0"/>
                <w:szCs w:val="24"/>
                <w:vertAlign w:val="superscript"/>
              </w:rPr>
            </w:pPr>
            <w:r w:rsidRPr="00810C36">
              <w:rPr>
                <w:rFonts w:eastAsia="等线"/>
                <w:kern w:val="0"/>
                <w:szCs w:val="24"/>
              </w:rPr>
              <w:lastRenderedPageBreak/>
              <w:t xml:space="preserve">- </w: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begin"/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instrText xml:space="preserve"> ADDIN EN.CITE &lt;EndNote&gt;&lt;Cite&gt;&lt;RecNum&gt;693&lt;/RecNum&gt;&lt;DisplayText&gt;&lt;style face="superscript"&gt;27&lt;/style&gt;&lt;/DisplayText&gt;&lt;record&gt;&lt;rec-number&gt;693&lt;/rec-number&gt;&lt;foreign-keys&gt;&lt;key app="EN" db-id="5eaftwvtzraz9qe2x03pps2h9sxazav25zt5" timestamp="1594484682"&gt;693&lt;/key&gt;&lt;/foreign-keys&gt;&lt;ref-type name="Journal Article"&gt;17&lt;/ref-type&gt;&lt;contributors&gt;&lt;/contributors&gt;&lt;titles&gt;&lt;title&gt;National Library of Medicine (U.S.). (2015, September 30 - 2018, October 1). An Investigational Immuno-therapy Study of Nivolumab, or Nivolumab in Combination With Ipilimumab, or Placebo in Patients With Extensive-Stage Disease Small Cell Lung Cancer (ED-SCLC) After Completion of Platinum-based Chemotherapy. Identifier NCT02538666. https://clinicaltrials.gov/show/NCT02538666&lt;/title&gt;&lt;/titles&gt;&lt;keywords&gt;&lt;keyword&gt;Antibodies, Monoclonal&lt;/keyword&gt;&lt;keyword&gt;Lung Neoplasms&lt;/keyword&gt;&lt;keyword&gt;Nivolumab&lt;/keyword&gt;&lt;keyword&gt;Small Cell Lung Carcinoma&lt;/keyword&gt;&lt;/keywords&gt;&lt;dates&gt;&lt;/dates&gt;&lt;accession-num&gt;CN-01491927&lt;/accession-num&gt;&lt;urls&gt;&lt;related-urls&gt;&lt;url&gt;https://www.cochranelibrary.com/central/doi/10.1002/central/CN-01491927/full&lt;/url&gt;&lt;/related-urls&gt;&lt;/urls&gt;&lt;/record&gt;&lt;/Cite&gt;&lt;/EndNote&gt;</w:instrTex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27</w: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135AB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CT02538666</w:t>
            </w:r>
          </w:p>
          <w:p w14:paraId="7D9486BB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(CheckMate 451)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1BB2E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I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6BF3C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SCLC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32D60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Extensive-Stage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087C8" w14:textId="354992AA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887F3F">
              <w:rPr>
                <w:rFonts w:eastAsia="等线"/>
                <w:kern w:val="0"/>
                <w:szCs w:val="24"/>
              </w:rPr>
              <w:t>NA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5B735" w14:textId="7ABA5449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887F3F">
              <w:rPr>
                <w:rFonts w:eastAsia="等线"/>
                <w:kern w:val="0"/>
                <w:szCs w:val="24"/>
              </w:rPr>
              <w:t>NA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244E5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9DA75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ivo + Ip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EAF77" w14:textId="05E69FA2" w:rsidR="0039018E" w:rsidRPr="005B06A4" w:rsidRDefault="0039018E" w:rsidP="00BE364C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ivo: 1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Q3W</w:t>
            </w:r>
            <w:r w:rsidRPr="005B06A4">
              <w:rPr>
                <w:rFonts w:eastAsia="等线"/>
                <w:kern w:val="0"/>
                <w:szCs w:val="24"/>
              </w:rPr>
              <w:br/>
              <w:t>Ipi: 3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Q3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E56D3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ivo: anti-PD-1</w:t>
            </w:r>
            <w:r w:rsidRPr="005B06A4">
              <w:rPr>
                <w:rFonts w:eastAsia="等线"/>
                <w:kern w:val="0"/>
                <w:szCs w:val="24"/>
              </w:rPr>
              <w:br/>
              <w:t>Ipi: anti-CTLA-4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5BA63" w14:textId="10BBCDB6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C4AB9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79</w:t>
            </w:r>
          </w:p>
        </w:tc>
      </w:tr>
      <w:tr w:rsidR="0039018E" w:rsidRPr="005B06A4" w14:paraId="6F09B357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F6869B" w14:textId="77777777" w:rsidR="0039018E" w:rsidRPr="002826C3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96BCC1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D406CA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F154295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A827BE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7098727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92C8EB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32D2D6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F320F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iv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04CE2" w14:textId="7B86CD35" w:rsidR="0039018E" w:rsidRPr="005B06A4" w:rsidRDefault="0039018E" w:rsidP="00BE364C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4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 Q2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22F00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1</w:t>
            </w: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E1F5FA" w14:textId="2568F783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67600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80</w:t>
            </w:r>
          </w:p>
        </w:tc>
      </w:tr>
      <w:tr w:rsidR="0039018E" w:rsidRPr="005B06A4" w14:paraId="6B08B34A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2320C89" w14:textId="77777777" w:rsidR="0039018E" w:rsidRPr="002826C3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517CE65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D55BE5F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D753FDF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61FFD24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43F3194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5E035C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B3BF5C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0E539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6630C" w14:textId="77777777" w:rsidR="0039018E" w:rsidRPr="005B06A4" w:rsidRDefault="0039018E" w:rsidP="00BE364C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284B3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99897D" w14:textId="6C44CA69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C5EAC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75</w:t>
            </w:r>
          </w:p>
        </w:tc>
      </w:tr>
      <w:tr w:rsidR="0039018E" w:rsidRPr="005B06A4" w14:paraId="4CE254FD" w14:textId="77777777" w:rsidTr="0039018E">
        <w:trPr>
          <w:trHeight w:val="312"/>
        </w:trPr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310AC" w14:textId="1B737B0B" w:rsidR="0039018E" w:rsidRPr="00810C36" w:rsidRDefault="0039018E" w:rsidP="00BE364C">
            <w:pPr>
              <w:widowControl/>
              <w:rPr>
                <w:rFonts w:eastAsia="等线"/>
                <w:kern w:val="0"/>
                <w:szCs w:val="24"/>
                <w:vertAlign w:val="superscript"/>
              </w:rPr>
            </w:pPr>
            <w:r w:rsidRPr="00810C36">
              <w:rPr>
                <w:rFonts w:eastAsia="等线" w:hint="eastAsia"/>
                <w:kern w:val="0"/>
                <w:szCs w:val="24"/>
              </w:rPr>
              <w:t>-</w:t>
            </w:r>
            <w:r w:rsidRPr="00810C36">
              <w:rPr>
                <w:rFonts w:eastAsia="等线"/>
                <w:kern w:val="0"/>
                <w:szCs w:val="24"/>
              </w:rPr>
              <w:t xml:space="preserve"> </w: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begin"/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instrText xml:space="preserve"> ADDIN EN.CITE &lt;EndNote&gt;&lt;Cite&gt;&lt;RecNum&gt;471&lt;/RecNum&gt;&lt;DisplayText&gt;&lt;style face="superscript"&gt;28&lt;/style&gt;&lt;/DisplayText&gt;&lt;record&gt;&lt;rec-number&gt;471&lt;/rec-number&gt;&lt;foreign-keys&gt;&lt;key app="EN" db-id="5eaftwvtzraz9qe2x03pps2h9sxazav25zt5" timestamp="1594484678"&gt;471&lt;/key&gt;&lt;/foreign-keys&gt;&lt;ref-type name="Journal Article"&gt;17&lt;/ref-type&gt;&lt;contributors&gt;&lt;/contributors&gt;&lt;titles&gt;&lt;title&gt;National Library of Medicine (U.S.). (2015,August 28 - 2018, August 17). Effectiveness Study of Nivolumab Compared to Chemotherapy in Patients With Relapsed Small-cell Lung Cancer. Identifier NCT02481830. https://clinicaltrials.gov/show/NCT02481830&lt;/title&gt;&lt;/titles&gt;&lt;keywords&gt;&lt;keyword&gt;Amrubicin&lt;/keyword&gt;&lt;keyword&gt;Antibodies, Monoclonal&lt;/keyword&gt;&lt;keyword&gt;Lung Neoplasms&lt;/keyword&gt;&lt;keyword&gt;Nivolumab&lt;/keyword&gt;&lt;keyword&gt;Small Cell Lung Carcinoma&lt;/keyword&gt;&lt;keyword&gt;Topotecan&lt;/keyword&gt;&lt;/keywords&gt;&lt;dates&gt;&lt;/dates&gt;&lt;accession-num&gt;CN-01593133&lt;/accession-num&gt;&lt;urls&gt;&lt;related-urls&gt;&lt;url&gt;https://www.cochranelibrary.com/central/doi/10.1002/central/CN-01593133/full&lt;/url&gt;&lt;/related-urls&gt;&lt;/urls&gt;&lt;/record&gt;&lt;/Cite&gt;&lt;/EndNote&gt;</w:instrTex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t>28</w: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37AD1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CT02481830</w:t>
            </w:r>
          </w:p>
          <w:p w14:paraId="5CFB5FB8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(CheckMate331)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3EDBC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I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4219B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SCLC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A2F1E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lapsed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E7CD2" w14:textId="3B1848F9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887F3F">
              <w:rPr>
                <w:rFonts w:eastAsia="等线"/>
                <w:kern w:val="0"/>
                <w:szCs w:val="24"/>
              </w:rPr>
              <w:t>NA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765D8" w14:textId="17F8D879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887F3F">
              <w:rPr>
                <w:rFonts w:eastAsia="等线"/>
                <w:kern w:val="0"/>
                <w:szCs w:val="24"/>
              </w:rPr>
              <w:t>NA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AFC57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F6C99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iv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5FEFF" w14:textId="7D7B75C4" w:rsidR="0039018E" w:rsidRPr="005B06A4" w:rsidRDefault="0039018E" w:rsidP="00BE364C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4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 Q2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47F89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1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D9133" w14:textId="3707AB91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8109E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84</w:t>
            </w:r>
          </w:p>
        </w:tc>
      </w:tr>
      <w:tr w:rsidR="0039018E" w:rsidRPr="005B06A4" w14:paraId="0CB2DE66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E354B7" w14:textId="77777777" w:rsidR="0039018E" w:rsidRPr="002826C3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35AC0D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1631B6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D7DD56D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F71AD4A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119892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16E4B8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512BDB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C2F33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Chem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B8BAD" w14:textId="77777777" w:rsidR="0039018E" w:rsidRPr="005B06A4" w:rsidRDefault="0039018E" w:rsidP="00BE364C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A1EA6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66A5FD" w14:textId="09FB5701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AB306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85</w:t>
            </w:r>
          </w:p>
        </w:tc>
      </w:tr>
      <w:tr w:rsidR="0039018E" w:rsidRPr="005B06A4" w14:paraId="0DD206A3" w14:textId="77777777" w:rsidTr="0039018E">
        <w:trPr>
          <w:trHeight w:val="1248"/>
        </w:trPr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AB423" w14:textId="38442685" w:rsidR="0039018E" w:rsidRPr="002826C3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2826C3">
              <w:rPr>
                <w:rFonts w:eastAsia="等线"/>
                <w:kern w:val="0"/>
                <w:szCs w:val="24"/>
              </w:rPr>
              <w:t xml:space="preserve">Solange Peters (2019) </w: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begin">
                <w:fldData xml:space="preserve">PEVuZE5vdGU+PENpdGU+PEF1dGhvcj5QZXRlcnM8L0F1dGhvcj48WWVhcj4yMDE5PC9ZZWFyPjxS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</w:fldData>
              </w:fldCha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begin">
                <w:fldData xml:space="preserve">PEVuZE5vdGU+PENpdGU+PEF1dGhvcj5QZXRlcnM8L0F1dGhvcj48WWVhcj4yMDE5PC9ZZWFyPjxS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</w:fldData>
              </w:fldCha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29</w: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D8EB0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CT02477826</w:t>
            </w:r>
          </w:p>
          <w:p w14:paraId="0B47C5F7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(CheckMate 227)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247E8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I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D6B72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SCLC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FB7EE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V or recurrent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FCBD3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15-2016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B377E" w14:textId="6522C32D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887FB8">
              <w:rPr>
                <w:rFonts w:eastAsia="等线"/>
                <w:kern w:val="0"/>
                <w:szCs w:val="24"/>
              </w:rPr>
              <w:t>NA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CAE72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D24CE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ivo + Ip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9C10F" w14:textId="3B2CB90B" w:rsidR="0039018E" w:rsidRPr="005B06A4" w:rsidRDefault="0039018E" w:rsidP="00BE364C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ivo: 3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Q2W</w:t>
            </w:r>
            <w:r w:rsidRPr="005B06A4">
              <w:rPr>
                <w:rFonts w:eastAsia="等线"/>
                <w:kern w:val="0"/>
                <w:szCs w:val="24"/>
              </w:rPr>
              <w:br/>
              <w:t>Ipi: 1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Q6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04E92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ivo: anti-PD-1</w:t>
            </w:r>
            <w:r w:rsidRPr="005B06A4">
              <w:rPr>
                <w:rFonts w:eastAsia="等线"/>
                <w:kern w:val="0"/>
                <w:szCs w:val="24"/>
              </w:rPr>
              <w:br/>
              <w:t>Ipi: anti-CTLA-4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2DCBB" w14:textId="232AAA1A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AB36C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96</w:t>
            </w:r>
          </w:p>
        </w:tc>
      </w:tr>
      <w:tr w:rsidR="0039018E" w:rsidRPr="005B06A4" w14:paraId="17BD57FB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554ADE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261491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EFEA6C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E0112B6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37DC63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0E76A4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EA3FA7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298CDD9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DD220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iv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2FCBA" w14:textId="3DC3BA28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4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 Q2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64302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1</w:t>
            </w: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F5A2F4" w14:textId="5BBCDF64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954F7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96</w:t>
            </w:r>
          </w:p>
        </w:tc>
      </w:tr>
      <w:tr w:rsidR="0039018E" w:rsidRPr="005B06A4" w14:paraId="00AE0A95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E50043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480080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48197F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F0705AA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710D26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B121BBB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BEC639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1C76B20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56C1D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Chem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164F0" w14:textId="7777777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9FAD8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D8F807" w14:textId="731DC789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FE9EE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97</w:t>
            </w:r>
          </w:p>
        </w:tc>
      </w:tr>
      <w:tr w:rsidR="0039018E" w:rsidRPr="005B06A4" w14:paraId="48BF9F35" w14:textId="77777777" w:rsidTr="0039018E">
        <w:trPr>
          <w:trHeight w:val="312"/>
        </w:trPr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8B5AB" w14:textId="298687C5" w:rsidR="0039018E" w:rsidRPr="002826C3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2826C3">
              <w:rPr>
                <w:rFonts w:eastAsia="等线" w:hint="eastAsia"/>
                <w:kern w:val="0"/>
                <w:szCs w:val="24"/>
              </w:rPr>
              <w:t>-</w:t>
            </w:r>
            <w:r w:rsidRPr="002826C3">
              <w:rPr>
                <w:rFonts w:eastAsia="等线"/>
                <w:kern w:val="0"/>
                <w:szCs w:val="24"/>
              </w:rPr>
              <w:t xml:space="preserve"> </w: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begin"/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instrText xml:space="preserve"> ADDIN EN.CITE &lt;EndNote&gt;&lt;Cite&gt;&lt;RecNum&gt;566&lt;/RecNum&gt;&lt;DisplayText&gt;&lt;style face="superscript"&gt;30&lt;/style&gt;&lt;/DisplayText&gt;&lt;record&gt;&lt;rec-number&gt;566&lt;/rec-number&gt;&lt;foreign-keys&gt;&lt;key app="EN" db-id="5eaftwvtzraz9qe2x03pps2h9sxazav25zt5" timestamp="1594484680"&gt;566&lt;/key&gt;&lt;/foreign-keys&gt;&lt;ref-type name="Journal Article"&gt;17&lt;/ref-type&gt;&lt;contributors&gt;&lt;/contributors&gt;&lt;titles&gt;&lt;title&gt;National Library of Medicine (U.S.). (2015, December 10 - 2017, September 15). Efficacy Study of Nivolumab Compared to Docetaxel in Subjects Previously</w:instrText>
            </w:r>
            <w:r w:rsidRPr="00810C36">
              <w:rPr>
                <w:rFonts w:eastAsia="等线" w:hint="eastAsia"/>
                <w:kern w:val="0"/>
                <w:szCs w:val="24"/>
                <w:vertAlign w:val="superscript"/>
              </w:rPr>
              <w:instrText xml:space="preserve"> Treated With Advanced or Metastatic Non Small Cell Lung Cancer. Identifier NCT02613507. https://clinicaltrials.gov/show/NCT02613507&lt;/title&gt;&lt;/titles&gt;&lt;keywords&gt;&lt;keyword&gt;Antibodies, Monoclonal&lt;/keyword&gt;&lt;keyword&gt;Carcinoma, Non</w:instrText>
            </w:r>
            <w:r w:rsidRPr="00810C36">
              <w:rPr>
                <w:rFonts w:eastAsia="等线" w:hint="eastAsia"/>
                <w:kern w:val="0"/>
                <w:szCs w:val="24"/>
                <w:vertAlign w:val="superscript"/>
              </w:rPr>
              <w:instrText>‐</w:instrText>
            </w:r>
            <w:r w:rsidRPr="00810C36">
              <w:rPr>
                <w:rFonts w:eastAsia="等线" w:hint="eastAsia"/>
                <w:kern w:val="0"/>
                <w:szCs w:val="24"/>
                <w:vertAlign w:val="superscript"/>
              </w:rPr>
              <w:instrText>Small</w:instrText>
            </w:r>
            <w:r w:rsidRPr="00810C36">
              <w:rPr>
                <w:rFonts w:eastAsia="等线" w:hint="eastAsia"/>
                <w:kern w:val="0"/>
                <w:szCs w:val="24"/>
                <w:vertAlign w:val="superscript"/>
              </w:rPr>
              <w:instrText>‐</w:instrText>
            </w:r>
            <w:r w:rsidRPr="00810C36">
              <w:rPr>
                <w:rFonts w:eastAsia="等线" w:hint="eastAsia"/>
                <w:kern w:val="0"/>
                <w:szCs w:val="24"/>
                <w:vertAlign w:val="superscript"/>
              </w:rPr>
              <w:instrText>Cell Lung&lt;/keyword&gt;&lt;keywo</w:instrTex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instrText>rd&gt;Docetaxel&lt;/keyword&gt;&lt;keyword&gt;Lung Neoplasms&lt;/keyword&gt;&lt;keyword&gt;Nivolumab&lt;/keyword&gt;&lt;/keywords&gt;&lt;dates&gt;&lt;/dates&gt;&lt;accession-num&gt;CN-01589324&lt;/accession-num&gt;&lt;urls&gt;&lt;related-urls&gt;&lt;url&gt;https://www.cochranelibrary.com/central/doi/10.1002/central/CN-01589324/full&lt;/url&gt;&lt;/related-urls&gt;&lt;/urls&gt;&lt;/record&gt;&lt;/Cite&gt;&lt;/EndNote&gt;</w:instrTex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30</w: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E3C29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CT02613507</w:t>
            </w:r>
          </w:p>
          <w:p w14:paraId="4816CA79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(CheckMate 078)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2506C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I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413E8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SCLC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C6880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IB/IV or recurrent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1B957" w14:textId="62307BCA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651CAD">
              <w:rPr>
                <w:rFonts w:eastAsia="等线"/>
                <w:kern w:val="0"/>
                <w:szCs w:val="24"/>
              </w:rPr>
              <w:t>NA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FF2FC" w14:textId="0C52632E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651CAD">
              <w:rPr>
                <w:rFonts w:eastAsia="等线"/>
                <w:kern w:val="0"/>
                <w:szCs w:val="24"/>
              </w:rPr>
              <w:t>NA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95FC0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B170D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iv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02072" w14:textId="18C95E3C" w:rsidR="0039018E" w:rsidRPr="005B06A4" w:rsidRDefault="0039018E" w:rsidP="00BE364C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Q2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97D46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1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7A152" w14:textId="44CB0DD4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4BE26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38</w:t>
            </w:r>
          </w:p>
        </w:tc>
      </w:tr>
      <w:tr w:rsidR="0039018E" w:rsidRPr="005B06A4" w14:paraId="7E5B1213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A4B8134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DA896A3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A7B0AD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7319EEF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AB189B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DBCDB9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6FFCC3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940946A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A7C99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Chem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AEE78" w14:textId="7777777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B5939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9A9B33" w14:textId="396FD7A3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0D5E9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66</w:t>
            </w:r>
          </w:p>
        </w:tc>
      </w:tr>
      <w:tr w:rsidR="0039018E" w:rsidRPr="005B06A4" w14:paraId="050CAEFE" w14:textId="77777777" w:rsidTr="0039018E">
        <w:trPr>
          <w:trHeight w:val="312"/>
        </w:trPr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15938" w14:textId="29136709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2826C3">
              <w:rPr>
                <w:rFonts w:eastAsia="等线"/>
                <w:kern w:val="0"/>
                <w:szCs w:val="24"/>
              </w:rPr>
              <w:t xml:space="preserve">Scott J. Antonia (2016) </w: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begin">
                <w:fldData xml:space="preserve">PEVuZE5vdGU+PENpdGU+PEF1dGhvcj5BbnRvbmlhPC9BdXRob3I+PFllYXI+MjAxNjwvWWVhcj48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==
</w:fldData>
              </w:fldCha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begin">
                <w:fldData xml:space="preserve">PEVuZE5vdGU+PENpdGU+PEF1dGhvcj5BbnRvbmlhPC9BdXRob3I+PFllYXI+MjAxNjwvWWVhcj48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==
</w:fldData>
              </w:fldCha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31</w: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865A1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CT01928394</w:t>
            </w:r>
          </w:p>
          <w:p w14:paraId="623F9260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(CheckMate 032)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F5241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/II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3583E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SCLC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CE0B8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ot restricted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5D467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13-2015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24564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8.4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CDC3A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9812C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 xml:space="preserve">Nivo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D6899" w14:textId="0030E523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Q2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299E9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761E1" w14:textId="10DD0539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2AD3C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98</w:t>
            </w:r>
          </w:p>
        </w:tc>
      </w:tr>
      <w:tr w:rsidR="0039018E" w:rsidRPr="005B06A4" w14:paraId="66528D6C" w14:textId="77777777" w:rsidTr="0039018E">
        <w:trPr>
          <w:trHeight w:val="1248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A1F1BB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C37A43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B362253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CF96A7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D36FF8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E7B34C5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7A41B78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BEA362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EC9CE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iv + Ip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0D090" w14:textId="3738C69C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ivo: 1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Q2W</w:t>
            </w:r>
            <w:r w:rsidRPr="005B06A4">
              <w:rPr>
                <w:rFonts w:eastAsia="等线"/>
                <w:kern w:val="0"/>
                <w:szCs w:val="24"/>
              </w:rPr>
              <w:br/>
              <w:t>Ipi: 3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Q3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DC702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ivo: anti-PD-1</w:t>
            </w:r>
            <w:r w:rsidRPr="005B06A4">
              <w:rPr>
                <w:rFonts w:eastAsia="等线"/>
                <w:kern w:val="0"/>
                <w:szCs w:val="24"/>
              </w:rPr>
              <w:br/>
              <w:t>Ipi: anti-CTLA-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84F07" w14:textId="3DF172FB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C8BF9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61</w:t>
            </w:r>
          </w:p>
        </w:tc>
      </w:tr>
      <w:tr w:rsidR="0039018E" w:rsidRPr="005B06A4" w14:paraId="2741628A" w14:textId="77777777" w:rsidTr="0039018E">
        <w:trPr>
          <w:trHeight w:val="60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8084A65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1AB638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CD5EA8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9B5247B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45472A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C81735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2F3D53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505060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847B2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ivo + Ip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35135" w14:textId="56F4C34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ivo: 3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Q2W</w:t>
            </w:r>
            <w:r w:rsidRPr="005B06A4">
              <w:rPr>
                <w:rFonts w:eastAsia="等线"/>
                <w:kern w:val="0"/>
                <w:szCs w:val="24"/>
              </w:rPr>
              <w:br/>
              <w:t>Ipi: 1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Q3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F140D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ivo: anti-PD-1</w:t>
            </w:r>
            <w:r w:rsidRPr="005B06A4">
              <w:rPr>
                <w:rFonts w:eastAsia="等线"/>
                <w:kern w:val="0"/>
                <w:szCs w:val="24"/>
              </w:rPr>
              <w:br/>
              <w:t>Ipi: anti-CTLA-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1209A" w14:textId="69E96A72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C5A4F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54</w:t>
            </w:r>
          </w:p>
        </w:tc>
      </w:tr>
      <w:tr w:rsidR="0039018E" w:rsidRPr="005B06A4" w14:paraId="32F4D422" w14:textId="77777777" w:rsidTr="0039018E">
        <w:trPr>
          <w:trHeight w:val="312"/>
        </w:trPr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E19CF" w14:textId="68648F45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2826C3">
              <w:rPr>
                <w:rFonts w:eastAsia="等线"/>
                <w:kern w:val="0"/>
                <w:szCs w:val="24"/>
              </w:rPr>
              <w:t xml:space="preserve">David P. Carbone (2017) </w: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begin">
                <w:fldData xml:space="preserve">PEVuZE5vdGU+PENpdGU+PEF1dGhvcj5DYXJib25lPC9BdXRob3I+PFllYXI+MjAxNzwvWWVhcj48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</w:fldData>
              </w:fldCha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begin">
                <w:fldData xml:space="preserve">PEVuZE5vdGU+PENpdGU+PEF1dGhvcj5DYXJib25lPC9BdXRob3I+PFllYXI+MjAxNzwvWWVhcj48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</w:fldData>
              </w:fldCha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32</w: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0CD3A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CT02041533</w:t>
            </w:r>
          </w:p>
          <w:p w14:paraId="5F2DF84B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(CheckMate 026)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B475E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I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D86C3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SCLC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7C7B9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V or recurrent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5E431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14-2015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FF96D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3.5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0AB54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9A277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iv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A66E6" w14:textId="06F46D83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Q2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A8430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1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DD7DE" w14:textId="7D4EDEB9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F1C7F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71</w:t>
            </w:r>
          </w:p>
        </w:tc>
      </w:tr>
      <w:tr w:rsidR="0039018E" w:rsidRPr="005B06A4" w14:paraId="25FE5DB1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7AE555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BCDB94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406D3F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0ABD15E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8BE7EE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44D54B4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5B73C8F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19AF226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85820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Chem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97F91" w14:textId="7777777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FCF02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4C53C1F" w14:textId="425B5A76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0342D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70</w:t>
            </w:r>
          </w:p>
        </w:tc>
      </w:tr>
      <w:tr w:rsidR="0039018E" w:rsidRPr="005B06A4" w14:paraId="64E099B3" w14:textId="77777777" w:rsidTr="0039018E">
        <w:trPr>
          <w:trHeight w:val="312"/>
        </w:trPr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D23BF" w14:textId="74D94373" w:rsidR="0039018E" w:rsidRPr="002826C3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2826C3">
              <w:rPr>
                <w:rFonts w:eastAsia="等线"/>
                <w:kern w:val="0"/>
                <w:szCs w:val="24"/>
              </w:rPr>
              <w:t xml:space="preserve">Leora Horn (2017) </w: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begin">
                <w:fldData xml:space="preserve">PEVuZE5vdGU+PENpdGU+PEF1dGhvcj5Ib3JuPC9BdXRob3I+PFllYXI+MjAxNzwvWWVhcj48UmVj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</w:fldData>
              </w:fldCha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begin">
                <w:fldData xml:space="preserve">PEVuZE5vdGU+PENpdGU+PEF1dGhvcj5Ib3JuPC9BdXRob3I+PFllYXI+MjAxNzwvWWVhcj48UmVj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</w:fldData>
              </w:fldCha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33</w:t>
            </w:r>
            <w:r w:rsidRPr="00810C36">
              <w:rPr>
                <w:rFonts w:eastAsia="等线"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12510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CT01642004</w:t>
            </w:r>
          </w:p>
          <w:p w14:paraId="4267A603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(CheckMate 017)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89AB5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I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3CE85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SCLC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6AA12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IB/IV or recurrent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741CA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12-2013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3C6A3" w14:textId="6B08A33C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7F4412">
              <w:rPr>
                <w:rFonts w:eastAsia="等线"/>
                <w:kern w:val="0"/>
                <w:szCs w:val="24"/>
              </w:rPr>
              <w:t>NA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8368D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1A92C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iv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3D0AE" w14:textId="6A19F196" w:rsidR="0039018E" w:rsidRPr="005B06A4" w:rsidRDefault="0039018E" w:rsidP="00BE364C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Q2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978EE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1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11483" w14:textId="2F4A5B8A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C9518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31</w:t>
            </w:r>
          </w:p>
        </w:tc>
      </w:tr>
      <w:tr w:rsidR="0039018E" w:rsidRPr="005B06A4" w14:paraId="75D999FF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755C05" w14:textId="77777777" w:rsidR="0039018E" w:rsidRPr="002826C3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C57E630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268606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F04BB4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89502B7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962DE1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76ACCE8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743B4A6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63261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Chem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76032" w14:textId="77777777" w:rsidR="0039018E" w:rsidRPr="005B06A4" w:rsidRDefault="0039018E" w:rsidP="00BE364C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23768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6045111" w14:textId="58BBE581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6F388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29</w:t>
            </w:r>
          </w:p>
        </w:tc>
      </w:tr>
      <w:tr w:rsidR="0039018E" w:rsidRPr="005B06A4" w14:paraId="3BDF2D27" w14:textId="77777777" w:rsidTr="0039018E">
        <w:trPr>
          <w:trHeight w:val="312"/>
        </w:trPr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5B390" w14:textId="4DFD7682" w:rsidR="0039018E" w:rsidRPr="002826C3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2826C3">
              <w:rPr>
                <w:rFonts w:eastAsia="等线"/>
                <w:kern w:val="0"/>
                <w:szCs w:val="24"/>
              </w:rPr>
              <w:t xml:space="preserve">Leora Horn (2017) 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Ib3JuPC9BdXRob3I+PFllYXI+MjAxNzwvWWVhcj48UmVj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Ib3JuPC9BdXRob3I+PFllYXI+MjAxNzwvWWVhcj48UmVj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33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672C0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CT01673867</w:t>
            </w:r>
          </w:p>
          <w:p w14:paraId="749D2EFA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(CheckMate 057)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016FE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I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EF6F2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SCLC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4989A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IB/IV or recurrent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F1B00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12-2013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B7451" w14:textId="39C6963D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7F4412">
              <w:rPr>
                <w:rFonts w:eastAsia="等线"/>
                <w:kern w:val="0"/>
                <w:szCs w:val="24"/>
              </w:rPr>
              <w:t>NA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A0C6F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BE353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iv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CE1A9" w14:textId="0055EDC6" w:rsidR="0039018E" w:rsidRPr="005B06A4" w:rsidRDefault="0039018E" w:rsidP="00BE364C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Q2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9E9A2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1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4D280" w14:textId="7B752BDC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C72DC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87</w:t>
            </w:r>
          </w:p>
        </w:tc>
      </w:tr>
      <w:tr w:rsidR="0039018E" w:rsidRPr="005B06A4" w14:paraId="65BBC82D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BD3F2BA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D13C74E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AD1A705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80140AF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1B598F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479094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823823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B05D4C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80A7E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Chem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77477" w14:textId="7777777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BDA42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F11EE0" w14:textId="53410DB6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A2575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68</w:t>
            </w:r>
          </w:p>
        </w:tc>
      </w:tr>
      <w:tr w:rsidR="0039018E" w:rsidRPr="005B06A4" w14:paraId="564F5EAC" w14:textId="77777777" w:rsidTr="0039018E">
        <w:trPr>
          <w:trHeight w:val="312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B5BE8" w14:textId="0FB82A14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2826C3">
              <w:rPr>
                <w:rFonts w:eastAsia="等线"/>
                <w:kern w:val="0"/>
                <w:szCs w:val="24"/>
              </w:rPr>
              <w:t xml:space="preserve">Scott N. Gettinger (2015) 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HZXR0aW5nZXI8L0F1dGhvcj48WWVhcj4yMDE1PC9ZZWFy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HZXR0aW5nZXI8L0F1dGhvcj48WWVhcj4yMDE1PC9ZZWFy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34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1D343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CT0073063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26E1B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6E790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SCLC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E4C90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dvanced or recurr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C1492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08-201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DD9DE" w14:textId="1C700882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9</w:t>
            </w:r>
            <w:r>
              <w:rPr>
                <w:rFonts w:eastAsia="等线"/>
                <w:kern w:val="0"/>
                <w:szCs w:val="24"/>
              </w:rPr>
              <w:t>.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BCF4C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C7E0C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iv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C7605" w14:textId="7777777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, 3, or 10 mg/kg Q2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84141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C5799" w14:textId="078C03D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93B28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29</w:t>
            </w:r>
          </w:p>
        </w:tc>
      </w:tr>
      <w:tr w:rsidR="0039018E" w:rsidRPr="005B06A4" w14:paraId="1ABE0ACB" w14:textId="77777777" w:rsidTr="0039018E">
        <w:trPr>
          <w:trHeight w:val="312"/>
        </w:trPr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FD11D" w14:textId="2732F45E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2826C3">
              <w:rPr>
                <w:rFonts w:eastAsia="等线"/>
                <w:kern w:val="0"/>
                <w:szCs w:val="24"/>
              </w:rPr>
              <w:t xml:space="preserve">Solange Peters (2017) 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QZXRlcnM8L0F1dGhvcj48WWVhcj4yMDE3PC9ZZWFyPjxS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QZXRlcnM8L0F1dGhvcj48WWVhcj4yMDE3PC9ZZWFyPjxS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35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  <w:r w:rsidRPr="002826C3">
              <w:rPr>
                <w:rFonts w:eastAsia="等线"/>
                <w:kern w:val="0"/>
                <w:szCs w:val="24"/>
              </w:rPr>
              <w:t xml:space="preserve"> </w:t>
            </w:r>
          </w:p>
        </w:tc>
        <w:tc>
          <w:tcPr>
            <w:tcW w:w="2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61D34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CT02031458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B1B4D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3106C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SCLC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9C299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IB/IV or recurrent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B265F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14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BEC97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4.6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05425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8C982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te (No Prior Chemo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777AA" w14:textId="7B8F7614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20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 Q3W</w:t>
            </w: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67CC5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L1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D3408" w14:textId="2DACD499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20607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42</w:t>
            </w:r>
          </w:p>
        </w:tc>
      </w:tr>
      <w:tr w:rsidR="0039018E" w:rsidRPr="005B06A4" w14:paraId="2B45F30B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B0D5D5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607F5D1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6E1790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C8AB17A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FC757B5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7C920B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EFBA14A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6675FEF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83BAD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te (One Prior Chemo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762C3F" w14:textId="7777777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8C42E7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EF85D6" w14:textId="65268F23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E4E7E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71</w:t>
            </w:r>
          </w:p>
        </w:tc>
      </w:tr>
      <w:tr w:rsidR="0039018E" w:rsidRPr="005B06A4" w14:paraId="5E5DFFFA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589BA79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C386C0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1568F1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F679C53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E4ED86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D79118F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8A379A8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7F12A7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B445F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te (At Least Two Prior Chemo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7AB0B9" w14:textId="7777777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DA9C98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B668EF" w14:textId="36995BAD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45A04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54</w:t>
            </w:r>
          </w:p>
        </w:tc>
      </w:tr>
      <w:tr w:rsidR="0039018E" w:rsidRPr="005B06A4" w14:paraId="0B1BED81" w14:textId="77777777" w:rsidTr="0039018E">
        <w:trPr>
          <w:trHeight w:val="312"/>
        </w:trPr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20052" w14:textId="68D58F5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2826C3">
              <w:rPr>
                <w:rFonts w:eastAsia="等线"/>
                <w:kern w:val="0"/>
                <w:szCs w:val="24"/>
              </w:rPr>
              <w:t xml:space="preserve">Naiyer A. </w:t>
            </w:r>
            <w:r w:rsidRPr="002826C3">
              <w:rPr>
                <w:rFonts w:eastAsia="等线"/>
                <w:kern w:val="0"/>
                <w:szCs w:val="24"/>
              </w:rPr>
              <w:lastRenderedPageBreak/>
              <w:t xml:space="preserve">Rizvi (2020) </w:t>
            </w:r>
            <w:r w:rsidRPr="002826C3">
              <w:rPr>
                <w:rFonts w:eastAsia="等线"/>
                <w:kern w:val="0"/>
                <w:szCs w:val="24"/>
              </w:rPr>
              <w:fldChar w:fldCharType="begin">
                <w:fldData xml:space="preserve">PEVuZE5vdGU+PENpdGU+PEF1dGhvcj5SaXp2aTwvQXV0aG9yPjxZZWFyPjIwMjA8L1llYXI+PFJl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</w:fldData>
              </w:fldChar>
            </w:r>
            <w:r w:rsidRPr="002826C3">
              <w:rPr>
                <w:rFonts w:eastAsia="等线"/>
                <w:kern w:val="0"/>
                <w:szCs w:val="24"/>
              </w:rPr>
              <w:instrText xml:space="preserve"> ADDIN EN.CITE </w:instrText>
            </w:r>
            <w:r w:rsidRPr="002826C3">
              <w:rPr>
                <w:rFonts w:eastAsia="等线"/>
                <w:kern w:val="0"/>
                <w:szCs w:val="24"/>
              </w:rPr>
              <w:fldChar w:fldCharType="begin">
                <w:fldData xml:space="preserve">PEVuZE5vdGU+PENpdGU+PEF1dGhvcj5SaXp2aTwvQXV0aG9yPjxZZWFyPjIwMjA8L1llYXI+PFJl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</w:fldData>
              </w:fldChar>
            </w:r>
            <w:r w:rsidRPr="002826C3">
              <w:rPr>
                <w:rFonts w:eastAsia="等线"/>
                <w:kern w:val="0"/>
                <w:szCs w:val="24"/>
              </w:rPr>
              <w:instrText xml:space="preserve"> ADDIN EN.CITE.DATA </w:instrText>
            </w:r>
            <w:r w:rsidRPr="002826C3">
              <w:rPr>
                <w:rFonts w:eastAsia="等线"/>
                <w:kern w:val="0"/>
                <w:szCs w:val="24"/>
              </w:rPr>
            </w:r>
            <w:r w:rsidRPr="002826C3">
              <w:rPr>
                <w:rFonts w:eastAsia="等线"/>
                <w:kern w:val="0"/>
                <w:szCs w:val="24"/>
              </w:rPr>
              <w:fldChar w:fldCharType="end"/>
            </w:r>
            <w:r w:rsidRPr="002826C3">
              <w:rPr>
                <w:rFonts w:eastAsia="等线"/>
                <w:kern w:val="0"/>
                <w:szCs w:val="24"/>
              </w:rPr>
            </w:r>
            <w:r w:rsidRPr="002826C3">
              <w:rPr>
                <w:rFonts w:eastAsia="等线"/>
                <w:kern w:val="0"/>
                <w:szCs w:val="24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36</w:t>
            </w:r>
            <w:r w:rsidRPr="002826C3">
              <w:rPr>
                <w:rFonts w:eastAsia="等线"/>
                <w:kern w:val="0"/>
                <w:szCs w:val="24"/>
              </w:rPr>
              <w:fldChar w:fldCharType="end"/>
            </w:r>
          </w:p>
        </w:tc>
        <w:tc>
          <w:tcPr>
            <w:tcW w:w="2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33636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lastRenderedPageBreak/>
              <w:t>NCT02453282</w:t>
            </w:r>
          </w:p>
          <w:p w14:paraId="11838917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lastRenderedPageBreak/>
              <w:t>(MYSTIC)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EF82A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lastRenderedPageBreak/>
              <w:t>III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36807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SCLC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ACFA7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V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CFDED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15-2016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65925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0.2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6B770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7F2BD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Du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83F8F" w14:textId="49B1E37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 xml:space="preserve">mg/kg </w:t>
            </w:r>
            <w:r w:rsidRPr="005B06A4">
              <w:rPr>
                <w:rFonts w:eastAsia="等线"/>
                <w:kern w:val="0"/>
                <w:szCs w:val="24"/>
              </w:rPr>
              <w:lastRenderedPageBreak/>
              <w:t>Q4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B3761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lastRenderedPageBreak/>
              <w:t>anti-PD-L1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84367" w14:textId="36A5A230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 xml:space="preserve">RECIST </w:t>
            </w:r>
            <w:r w:rsidRPr="005B06A4">
              <w:rPr>
                <w:rFonts w:eastAsia="等线"/>
                <w:kern w:val="0"/>
                <w:szCs w:val="24"/>
              </w:rPr>
              <w:lastRenderedPageBreak/>
              <w:t>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EA4FA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lastRenderedPageBreak/>
              <w:t>374</w:t>
            </w:r>
          </w:p>
        </w:tc>
      </w:tr>
      <w:tr w:rsidR="0039018E" w:rsidRPr="005B06A4" w14:paraId="3E209709" w14:textId="77777777" w:rsidTr="0039018E">
        <w:trPr>
          <w:trHeight w:val="1248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97329CE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217A9A9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0D4B2D4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ADD4136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1B986C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B33EFA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83CB32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1716DB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4934C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Dur + T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385E2" w14:textId="0FB0E664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Dur: 2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Q4W</w:t>
            </w:r>
            <w:r w:rsidRPr="005B06A4">
              <w:rPr>
                <w:rFonts w:eastAsia="等线"/>
                <w:kern w:val="0"/>
                <w:szCs w:val="24"/>
              </w:rPr>
              <w:br/>
              <w:t>Tre: 1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Q4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3D638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Dur: anti-PD-L1</w:t>
            </w:r>
            <w:r w:rsidRPr="005B06A4">
              <w:rPr>
                <w:rFonts w:eastAsia="等线"/>
                <w:kern w:val="0"/>
                <w:szCs w:val="24"/>
              </w:rPr>
              <w:br/>
              <w:t>Tre: anti-CTLA-4</w:t>
            </w: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CDCEC7" w14:textId="75E4B1C9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2771F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72</w:t>
            </w:r>
          </w:p>
        </w:tc>
      </w:tr>
      <w:tr w:rsidR="0039018E" w:rsidRPr="005B06A4" w14:paraId="09DE2B03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4F05A5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984876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208F37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623123B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A7F232F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7597AD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48C8FD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F535ABD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CF3C7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Chem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10172" w14:textId="7777777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13852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2A8DAF" w14:textId="56703A35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A61FE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72</w:t>
            </w:r>
          </w:p>
        </w:tc>
      </w:tr>
      <w:tr w:rsidR="0039018E" w:rsidRPr="005B06A4" w14:paraId="390B92A9" w14:textId="77777777" w:rsidTr="0039018E">
        <w:trPr>
          <w:trHeight w:val="312"/>
        </w:trPr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4CE7C" w14:textId="63E8EA99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2826C3">
              <w:rPr>
                <w:rFonts w:eastAsia="等线"/>
                <w:kern w:val="0"/>
                <w:szCs w:val="24"/>
              </w:rPr>
              <w:t xml:space="preserve">David Planchard (2020) 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QbGFuY2hhcmQ8L0F1dGhvcj48WWVhcj4yMDIwPC9ZZWFy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QbGFuY2hhcmQ8L0F1dGhvcj48WWVhcj4yMDIwPC9ZZWFy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37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22DF5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CT02352948</w:t>
            </w:r>
          </w:p>
          <w:p w14:paraId="5A79F1B6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(ARCTIC)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AA790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I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B0DFD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SCLC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4721D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IB/ IV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A75CA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15-2016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58327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9.1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52E8F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7F10D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Du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7560B" w14:textId="10833411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Q2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CA10F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L1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BBE14" w14:textId="0AFCA1DD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7C208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62</w:t>
            </w:r>
          </w:p>
        </w:tc>
      </w:tr>
      <w:tr w:rsidR="0039018E" w:rsidRPr="005B06A4" w14:paraId="07B33851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C062A80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992074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47EE593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39ED4E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5185F4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28CB975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B392D9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156467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98788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Standard Of Ca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12428" w14:textId="7777777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4CB67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9C0316" w14:textId="09294ABB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F4692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64</w:t>
            </w:r>
          </w:p>
        </w:tc>
      </w:tr>
      <w:tr w:rsidR="0039018E" w:rsidRPr="005B06A4" w14:paraId="54F0076A" w14:textId="77777777" w:rsidTr="0039018E">
        <w:trPr>
          <w:trHeight w:val="1248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18436C6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835F803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97859C4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9188EDD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2DAC3F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935BF61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DFBEBEB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4965DA0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2B95C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Dur + T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DF063" w14:textId="547163D4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Dur: 2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Q2W</w:t>
            </w:r>
            <w:r w:rsidRPr="005B06A4">
              <w:rPr>
                <w:rFonts w:eastAsia="等线"/>
                <w:kern w:val="0"/>
                <w:szCs w:val="24"/>
              </w:rPr>
              <w:br/>
              <w:t>Tre: 1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Q4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BEA72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Dur: anti-PD-L1</w:t>
            </w:r>
            <w:r w:rsidRPr="005B06A4">
              <w:rPr>
                <w:rFonts w:eastAsia="等线"/>
                <w:kern w:val="0"/>
                <w:szCs w:val="24"/>
              </w:rPr>
              <w:br/>
              <w:t>Tre: anti-CTLA-4</w:t>
            </w: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C3DE126" w14:textId="6A255D63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31817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74</w:t>
            </w:r>
          </w:p>
        </w:tc>
      </w:tr>
      <w:tr w:rsidR="0039018E" w:rsidRPr="005B06A4" w14:paraId="46339DBD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595E47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A828B6E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2BD94B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3C0662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7CDCC44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2257D9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90DF26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5CD7AF0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223A1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Standard Of Ca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D942E" w14:textId="7777777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A877F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6CE45C" w14:textId="65496DEC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1735E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18</w:t>
            </w:r>
          </w:p>
        </w:tc>
      </w:tr>
      <w:tr w:rsidR="0039018E" w:rsidRPr="005B06A4" w14:paraId="43D53351" w14:textId="77777777" w:rsidTr="0039018E">
        <w:trPr>
          <w:trHeight w:val="312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7252A" w14:textId="797CE24B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2826C3">
              <w:rPr>
                <w:rFonts w:eastAsia="等线"/>
                <w:kern w:val="0"/>
                <w:szCs w:val="24"/>
              </w:rPr>
              <w:t xml:space="preserve">John M. Wrangle (2018) 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XcmFuZ2xlPC9BdXRob3I+PFllYXI+MjAxODwvWWVhcj48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XcmFuZ2xlPC9BdXRob3I+PFllYXI+MjAxODwvWWVhcj48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38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99D5D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CT0252346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6E235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0FAF9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SCLC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8F5B4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IB/ 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6CCAA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16-201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65A2B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6.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DF73D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2D446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ivo + Alt-8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657AC" w14:textId="1D0FA644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Q2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E3DF2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B4C4D" w14:textId="34D0737A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AE237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3</w:t>
            </w:r>
          </w:p>
        </w:tc>
      </w:tr>
      <w:tr w:rsidR="0039018E" w:rsidRPr="005B06A4" w14:paraId="1669C46F" w14:textId="77777777" w:rsidTr="0039018E">
        <w:trPr>
          <w:trHeight w:val="312"/>
        </w:trPr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E945F" w14:textId="47025AF8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2826C3">
              <w:rPr>
                <w:rFonts w:eastAsia="等线"/>
                <w:kern w:val="0"/>
                <w:szCs w:val="24"/>
              </w:rPr>
              <w:t xml:space="preserve">Louis Fehrenbacher (2018) 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GZWhyZW5iYWNoZXI8L0F1dGhvcj48WWVhcj4yMDE4PC9Z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GZWhyZW5iYWNoZXI8L0F1dGhvcj48WWVhcj4yMDE4PC9Z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39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EFA91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CT02008227</w:t>
            </w:r>
          </w:p>
          <w:p w14:paraId="624F88C1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(OAK)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E4C86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I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A868D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SCLC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888D7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IB/ IV or recurrent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69419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14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C3D74" w14:textId="3EA4A7E6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8</w:t>
            </w:r>
            <w:r>
              <w:rPr>
                <w:rFonts w:eastAsia="等线"/>
                <w:kern w:val="0"/>
                <w:szCs w:val="24"/>
              </w:rPr>
              <w:t>.0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E51B8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20417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3D71F" w14:textId="7C6A47E8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20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 Q3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0A844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L1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3F0AD" w14:textId="3E477855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4EA9F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425</w:t>
            </w:r>
          </w:p>
        </w:tc>
      </w:tr>
      <w:tr w:rsidR="0039018E" w:rsidRPr="005B06A4" w14:paraId="246AFBD4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2A194A9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D11C65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3B120D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3061E0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27B075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9A9496D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72BB08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27DF2FB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F4F30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Chem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DD3A2" w14:textId="7777777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CB69B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1564076" w14:textId="732AA678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3B4C6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425</w:t>
            </w:r>
          </w:p>
        </w:tc>
      </w:tr>
      <w:tr w:rsidR="0039018E" w:rsidRPr="005B06A4" w14:paraId="349EB819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4BBD12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A13932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1C3551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362B89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30E8B5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5C3B99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67403C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182DF7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8336C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99624" w14:textId="14557AE2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20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 Q3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1D01A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L1</w:t>
            </w: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E933F0" w14:textId="4DEA749F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A4464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613</w:t>
            </w:r>
          </w:p>
        </w:tc>
      </w:tr>
      <w:tr w:rsidR="0039018E" w:rsidRPr="005B06A4" w14:paraId="01DD70C4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8097604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E01569D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46492BD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5E1E00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B1A876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4989520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9DD9CC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B93389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AF31A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Chem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CE83E" w14:textId="7777777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6440F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1D9A0A" w14:textId="3C30D7D9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B3A03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612</w:t>
            </w:r>
          </w:p>
        </w:tc>
      </w:tr>
      <w:tr w:rsidR="0039018E" w:rsidRPr="005B06A4" w14:paraId="7A5930F5" w14:textId="77777777" w:rsidTr="0039018E">
        <w:trPr>
          <w:trHeight w:val="312"/>
        </w:trPr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BC35B" w14:textId="4068C285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2826C3">
              <w:rPr>
                <w:rFonts w:eastAsia="等线"/>
                <w:kern w:val="0"/>
                <w:szCs w:val="24"/>
              </w:rPr>
              <w:t xml:space="preserve">Fabrice Barlesi (2018) 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CYXJsZXNpPC9BdXRob3I+PFllYXI+MjAxODwvWWVhcj48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CYXJsZXNpPC9BdXRob3I+PFllYXI+MjAxODwvWWVhcj48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40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23DB9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CT02395172</w:t>
            </w:r>
          </w:p>
          <w:p w14:paraId="48C6AD82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(JAVELIN Lung 200)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B4320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I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ACF82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SCLC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78080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IB/ IV or recurrent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972E9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15-2017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A2844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8.3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78774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4434F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70331" w14:textId="2E57DD49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Q2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2524E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L1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C5C91" w14:textId="6F3C7D94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8058A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96</w:t>
            </w:r>
          </w:p>
        </w:tc>
      </w:tr>
      <w:tr w:rsidR="0039018E" w:rsidRPr="005B06A4" w14:paraId="758C35EE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AB81F31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91674E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34E046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8C9519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840DEB5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ACC50F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109B3A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E1FE48C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FBEF3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Chem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D664B" w14:textId="7777777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A01F2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FD96B52" w14:textId="6F4F325B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6EA6E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96</w:t>
            </w:r>
          </w:p>
        </w:tc>
      </w:tr>
      <w:tr w:rsidR="0039018E" w:rsidRPr="005B06A4" w14:paraId="2BA3F82F" w14:textId="77777777" w:rsidTr="0039018E">
        <w:trPr>
          <w:trHeight w:val="312"/>
        </w:trPr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DDF9A" w14:textId="0DFB4DC6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2826C3">
              <w:rPr>
                <w:rFonts w:eastAsia="等线"/>
                <w:kern w:val="0"/>
                <w:szCs w:val="24"/>
              </w:rPr>
              <w:t xml:space="preserve">Shintaro Kanda (2020) 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LYW5kYTwvQXV0aG9yPjxZZWFyPjIwMjA8L1llYXI+PFJl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LYW5kYTwvQXV0aG9yPjxZZWFyPjIwMjA8L1llYXI+PFJl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41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7DF68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JapicCTI-132071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23EB1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b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C090E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SCLC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4488F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IB/ IV or recurrent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0740F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13-2014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142B0" w14:textId="17C28F4A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>
              <w:rPr>
                <w:rFonts w:eastAsia="等线"/>
                <w:kern w:val="0"/>
                <w:szCs w:val="24"/>
              </w:rPr>
              <w:t>NA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8083F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1161A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ivo + Chemo1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9D826" w14:textId="7BD1014C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Q3W</w:t>
            </w: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5ECDE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1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CC9ED" w14:textId="11146BDA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B7BAA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6</w:t>
            </w:r>
          </w:p>
        </w:tc>
      </w:tr>
      <w:tr w:rsidR="0039018E" w:rsidRPr="005B06A4" w14:paraId="0FA28A83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74EB3B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710D33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8144467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910C52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9264A8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22C43B8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2EB6A6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21B8BF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96B4E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ivo + Chemo2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5642D1" w14:textId="7777777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4DF73D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12922F" w14:textId="080CDC1E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F09A9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6</w:t>
            </w:r>
          </w:p>
        </w:tc>
      </w:tr>
      <w:tr w:rsidR="0039018E" w:rsidRPr="005B06A4" w14:paraId="0310280D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9A88F91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988E90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1A1D878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FA493E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D88B3E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2629A73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CBE7D9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88A40E8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8CC4A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ivo + Chemo3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F1FBB7" w14:textId="7777777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52643D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0DC39F2" w14:textId="712307DD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7E52F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6</w:t>
            </w:r>
          </w:p>
        </w:tc>
      </w:tr>
      <w:tr w:rsidR="0039018E" w:rsidRPr="005B06A4" w14:paraId="1C05FDF3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DDD2463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7C99D25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9E613F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056856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180526F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E71FBA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B90445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FE5B2BB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6820E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ivo + Chemo4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B82FED" w14:textId="7777777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3134C99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6E5796" w14:textId="3D506E89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2CC57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6</w:t>
            </w:r>
          </w:p>
        </w:tc>
      </w:tr>
      <w:tr w:rsidR="0039018E" w:rsidRPr="005B06A4" w14:paraId="2D5029F8" w14:textId="77777777" w:rsidTr="0039018E">
        <w:trPr>
          <w:trHeight w:val="312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C0CAD" w14:textId="7CE35627" w:rsidR="0039018E" w:rsidRPr="002826C3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2826C3">
              <w:rPr>
                <w:rFonts w:eastAsia="等线"/>
                <w:kern w:val="0"/>
                <w:szCs w:val="24"/>
              </w:rPr>
              <w:t xml:space="preserve">Yuh-Min Chen (2020) 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DaGVuPC9BdXRob3I+PFllYXI+MjAyMDwvWWVhcj48UmVj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DaGVuPC9BdXRob3I+PFllYXI+MjAyMDwvWWVhcj48UmVj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42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F0191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CT025821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C04C6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FE564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SCLC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FEF6B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IB/ IV or recurr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0974A" w14:textId="2792DE88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C15F7D">
              <w:rPr>
                <w:rFonts w:eastAsia="等线"/>
                <w:kern w:val="0"/>
                <w:szCs w:val="24"/>
              </w:rPr>
              <w:t>N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8CD4C" w14:textId="068B864A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C15F7D">
              <w:rPr>
                <w:rFonts w:eastAsia="等线"/>
                <w:kern w:val="0"/>
                <w:szCs w:val="24"/>
              </w:rPr>
              <w:t>N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8A72A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1C5D6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iv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F5279" w14:textId="1C2BC144" w:rsidR="0039018E" w:rsidRPr="005B06A4" w:rsidRDefault="0039018E" w:rsidP="00BE364C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Q2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BBA7B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DE850" w14:textId="02F5629D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6008F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53</w:t>
            </w:r>
          </w:p>
        </w:tc>
      </w:tr>
      <w:tr w:rsidR="0039018E" w:rsidRPr="005B06A4" w14:paraId="7C7BB184" w14:textId="77777777" w:rsidTr="0039018E">
        <w:trPr>
          <w:trHeight w:val="312"/>
        </w:trPr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6EC87" w14:textId="386D2355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2826C3">
              <w:rPr>
                <w:rFonts w:eastAsia="等线"/>
                <w:kern w:val="0"/>
                <w:szCs w:val="24"/>
              </w:rPr>
              <w:t xml:space="preserve">Howard West (2019) 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XZXN0PC9BdXRob3I+PFllYXI+MjAxOTwvWWVhcj48UmVj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XZXN0PC9BdXRob3I+PFllYXI+MjAxOTwvWWVhcj48UmVj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43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CE44A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CT02367781</w:t>
            </w:r>
          </w:p>
          <w:p w14:paraId="321EBE6E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(IMpower130)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C49BE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I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5D851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SCLC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84A2F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V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2ADBE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15-201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FFC22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8.5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88156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6AA0A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te + Chem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62DC1" w14:textId="55A1FC88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20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 Q3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62312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L1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C6133" w14:textId="7253D27A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9BE71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483</w:t>
            </w:r>
          </w:p>
        </w:tc>
      </w:tr>
      <w:tr w:rsidR="0039018E" w:rsidRPr="005B06A4" w14:paraId="37091018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560532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122CE6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7515650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68FE1F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E9DAE8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7FC2A3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A9E36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9.2</w:t>
            </w: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97463E5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91FB6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Chem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24296" w14:textId="7777777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15A8B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EB6F9F" w14:textId="6BCECA08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5FA88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40</w:t>
            </w:r>
          </w:p>
        </w:tc>
      </w:tr>
      <w:tr w:rsidR="0039018E" w:rsidRPr="005B06A4" w14:paraId="15826498" w14:textId="77777777" w:rsidTr="0039018E">
        <w:trPr>
          <w:trHeight w:val="312"/>
        </w:trPr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B36A4" w14:textId="4DF155CF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2826C3">
              <w:rPr>
                <w:rFonts w:eastAsia="等线"/>
                <w:kern w:val="0"/>
                <w:szCs w:val="24"/>
              </w:rPr>
              <w:t xml:space="preserve">Ramaswamy Govindan (2017) 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Hb3ZpbmRhbjwvQXV0aG9yPjxZZWFyPjIwMTc8L1llYXI+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Hb3ZpbmRhbjwvQXV0aG9yPjxZZWFyPjIwMTc8L1llYXI+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44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C2E2F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CT01285609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49D9C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I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F5006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SCLC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DD4AB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V or recurrent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45978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11-201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93706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2.5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0A045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14EA8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pi + Chem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369D6" w14:textId="4261DB6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Q3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FF24F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CTLA-4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FAA0C" w14:textId="0E1129F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mWHO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B7708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88</w:t>
            </w:r>
          </w:p>
        </w:tc>
      </w:tr>
      <w:tr w:rsidR="0039018E" w:rsidRPr="005B06A4" w14:paraId="0938527D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59EA45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7D24C0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5F77866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D29FB2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8455AD0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B9ADA9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80CE6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1.8</w:t>
            </w: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C23D1F6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A8E40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Chem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01CD2" w14:textId="7777777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E6985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F30D39" w14:textId="2A03FAD3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F31DA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61</w:t>
            </w:r>
          </w:p>
        </w:tc>
      </w:tr>
      <w:tr w:rsidR="0039018E" w:rsidRPr="005B06A4" w14:paraId="0BBB6566" w14:textId="77777777" w:rsidTr="0039018E">
        <w:trPr>
          <w:trHeight w:val="312"/>
        </w:trPr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1342A" w14:textId="3E75CF8C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2826C3">
              <w:rPr>
                <w:rFonts w:eastAsia="等线"/>
                <w:kern w:val="0"/>
                <w:szCs w:val="24"/>
              </w:rPr>
              <w:t xml:space="preserve">Willemijn S. M. E. Theelen (2019) 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UaGVlbGVuPC9BdXRob3I+PFllYXI+MjAxOTwvWWVhcj48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UaGVlbGVuPC9BdXRob3I+PFllYXI+MjAxOTwvWWVhcj48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45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B1649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CT02492568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2BEFF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5F343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SCLC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214C8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V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3DC0E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15-2018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DBCAF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3.6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C653E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4FA1E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Pem + RT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C130F" w14:textId="3F2ACAC5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Q3W</w:t>
            </w: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40F33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1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7EED2" w14:textId="060ADDFC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1B937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8</w:t>
            </w:r>
          </w:p>
        </w:tc>
      </w:tr>
      <w:tr w:rsidR="0039018E" w:rsidRPr="005B06A4" w14:paraId="3A02F333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2DBB8B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88093E6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7B68E35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7A752D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1EE04BC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385B6A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17D769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1AFB22F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38326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Pem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DB2CFB" w14:textId="7777777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5993C3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886A657" w14:textId="213072AE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80CE1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40</w:t>
            </w:r>
          </w:p>
        </w:tc>
      </w:tr>
      <w:tr w:rsidR="0039018E" w:rsidRPr="005B06A4" w14:paraId="4381345D" w14:textId="77777777" w:rsidTr="0039018E">
        <w:trPr>
          <w:trHeight w:val="1248"/>
        </w:trPr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8AEBE" w14:textId="48A81689" w:rsidR="0039018E" w:rsidRPr="002826C3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2826C3">
              <w:rPr>
                <w:rFonts w:eastAsia="等线"/>
                <w:kern w:val="0"/>
                <w:szCs w:val="24"/>
              </w:rPr>
              <w:lastRenderedPageBreak/>
              <w:t xml:space="preserve">Taofeek Kunle Owonikoko (2019) 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Pd29uaWtva288L0F1dGhvcj48WWVhcj4yMDE5PC9ZZWFy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Pd29uaWtva288L0F1dGhvcj48WWVhcj4yMDE5PC9ZZWFy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46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45FE0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CT02701400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EFEB2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DE946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SCLC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B10F2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lapsed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6111F" w14:textId="406D5F0D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D967FF">
              <w:rPr>
                <w:rFonts w:eastAsia="等线"/>
                <w:kern w:val="0"/>
                <w:szCs w:val="24"/>
              </w:rPr>
              <w:t>NA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B99D1" w14:textId="583D4AF1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D967FF">
              <w:rPr>
                <w:rFonts w:eastAsia="等线"/>
                <w:kern w:val="0"/>
                <w:szCs w:val="24"/>
              </w:rPr>
              <w:t>NA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8D2AD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6F21D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Tre/Dur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33661" w14:textId="29DC9E60" w:rsidR="0039018E" w:rsidRPr="005B06A4" w:rsidRDefault="0039018E" w:rsidP="00BE364C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Dur: 75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 Q4W</w:t>
            </w:r>
            <w:r w:rsidRPr="005B06A4">
              <w:rPr>
                <w:rFonts w:eastAsia="等线"/>
                <w:kern w:val="0"/>
                <w:szCs w:val="24"/>
              </w:rPr>
              <w:br/>
              <w:t>Tre: 150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 Q4W</w:t>
            </w: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9EAAD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Dur: anti-PD-L1</w:t>
            </w:r>
            <w:r w:rsidRPr="005B06A4">
              <w:rPr>
                <w:rFonts w:eastAsia="等线"/>
                <w:kern w:val="0"/>
                <w:szCs w:val="24"/>
              </w:rPr>
              <w:br/>
              <w:t>Tre: anti-CTLA-4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CB49B" w14:textId="1ECE33D5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97C45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8</w:t>
            </w:r>
          </w:p>
        </w:tc>
      </w:tr>
      <w:tr w:rsidR="0039018E" w:rsidRPr="005B06A4" w14:paraId="0FCD5420" w14:textId="77777777" w:rsidTr="0039018E">
        <w:trPr>
          <w:trHeight w:val="1248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C2B0B2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017F7F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A84F504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8780B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SCLC</w:t>
            </w: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E1EC73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A38E94A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45AC333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8FF7D87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F8393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Tre/Dur + SBRT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2E78EF2" w14:textId="7777777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63AD03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F1106D" w14:textId="122A96D2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FF240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7</w:t>
            </w:r>
          </w:p>
        </w:tc>
      </w:tr>
      <w:tr w:rsidR="0039018E" w:rsidRPr="005B06A4" w14:paraId="599F3E71" w14:textId="77777777" w:rsidTr="0039018E">
        <w:trPr>
          <w:trHeight w:val="312"/>
        </w:trPr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0FF0E" w14:textId="7375561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2826C3">
              <w:rPr>
                <w:rFonts w:eastAsia="等线"/>
                <w:kern w:val="0"/>
                <w:szCs w:val="24"/>
              </w:rPr>
              <w:t xml:space="preserve">Luis Paz-Ares (2019) 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QYXotQXJlczwvQXV0aG9yPjxZZWFyPjIwMTk8L1llYXI+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QYXotQXJlczwvQXV0aG9yPjxZZWFyPjIwMTk8L1llYXI+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47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5951A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CT03043872</w:t>
            </w:r>
          </w:p>
          <w:p w14:paraId="0995D832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(CASPIAN)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3B028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I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9DF00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SCLC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CCF22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Extensive-Stage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2ED71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17-2018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BFAB1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4.2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D3A3C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FD2C9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Dur + Chem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62B55" w14:textId="0FB4A065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50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 Q3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92C34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L1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195F0" w14:textId="278ECCD3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20A3B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68</w:t>
            </w:r>
          </w:p>
        </w:tc>
      </w:tr>
      <w:tr w:rsidR="0039018E" w:rsidRPr="005B06A4" w14:paraId="1A01579D" w14:textId="77777777" w:rsidTr="0039018E">
        <w:trPr>
          <w:trHeight w:val="1248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2B5A0E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2A9F3C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52B7399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FE9444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8ACCD2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2E05F24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AED387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1F5A7A7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D81B1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Dur + Tre + Chem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53CD7" w14:textId="25CB96F3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Dur: 150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 Q3W</w:t>
            </w:r>
            <w:r w:rsidRPr="005B06A4">
              <w:rPr>
                <w:rFonts w:eastAsia="等线"/>
                <w:kern w:val="0"/>
                <w:szCs w:val="24"/>
              </w:rPr>
              <w:br/>
              <w:t>Tre: 75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 Q3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BE044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Dur: anti-PD-L1</w:t>
            </w:r>
            <w:r w:rsidRPr="005B06A4">
              <w:rPr>
                <w:rFonts w:eastAsia="等线"/>
                <w:kern w:val="0"/>
                <w:szCs w:val="24"/>
              </w:rPr>
              <w:br/>
              <w:t>Tre: anti-CTLA-4</w:t>
            </w: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8277A93" w14:textId="40C39A9F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64C7E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68</w:t>
            </w:r>
          </w:p>
        </w:tc>
      </w:tr>
      <w:tr w:rsidR="0039018E" w:rsidRPr="005B06A4" w14:paraId="5E3D1F35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08AF3B5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B44025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70D99AA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FCD00DF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A75D6D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DB80672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7DC3A2D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6B0A670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E0B94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Chem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EEE07" w14:textId="7777777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E6466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D9E7F70" w14:textId="129B5AE9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BB21E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69</w:t>
            </w:r>
          </w:p>
        </w:tc>
      </w:tr>
      <w:tr w:rsidR="0039018E" w:rsidRPr="005B06A4" w14:paraId="0F0C45DD" w14:textId="77777777" w:rsidTr="0039018E">
        <w:trPr>
          <w:trHeight w:val="312"/>
        </w:trPr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32D30" w14:textId="7774A5C4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2826C3">
              <w:rPr>
                <w:rFonts w:eastAsia="等线"/>
                <w:kern w:val="0"/>
                <w:szCs w:val="24"/>
              </w:rPr>
              <w:t xml:space="preserve">Jean-Louis Pujol (2019) 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QdWpvbDwvQXV0aG9yPjxZZWFyPjIwMTk8L1llYXI+PFJl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QdWpvbDwvQXV0aG9yPjxZZWFyPjIwMTk8L1llYXI+PFJl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48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96AB8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CT03059667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FFE57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D4637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SCLC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B9A6D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ot restricted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01766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17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E68B0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3.7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31077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B67B1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5CF8F" w14:textId="0E6AAAE4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20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 Q3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88E1E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L1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107B0" w14:textId="03B2DF1B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0CF43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49</w:t>
            </w:r>
          </w:p>
        </w:tc>
      </w:tr>
      <w:tr w:rsidR="0039018E" w:rsidRPr="005B06A4" w14:paraId="25D048BC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4E0E0F6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223279E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9B3A19B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4B7C8B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9F5B40A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208D1C7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649994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64BE40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35DEA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Chem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6AA7B" w14:textId="7777777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70DAC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F7442EB" w14:textId="43114266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81D7F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4</w:t>
            </w:r>
          </w:p>
        </w:tc>
      </w:tr>
      <w:tr w:rsidR="0039018E" w:rsidRPr="005B06A4" w14:paraId="6FD021D1" w14:textId="77777777" w:rsidTr="0039018E">
        <w:trPr>
          <w:trHeight w:val="312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32598" w14:textId="51084251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2826C3">
              <w:rPr>
                <w:rFonts w:eastAsia="等线"/>
                <w:kern w:val="0"/>
                <w:szCs w:val="24"/>
              </w:rPr>
              <w:t xml:space="preserve">Scott Gettinger (2016) 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HZXR0aW5nZXI8L0F1dGhvcj48WWVhcj4yMDE2PC9ZZWFy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HZXR0aW5nZXI8L0F1dGhvcj48WWVhcj4yMDE2PC9ZZWFy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49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61521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CT01454102</w:t>
            </w:r>
          </w:p>
          <w:p w14:paraId="67A575D1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(Checkmate01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5C32B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D2634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SCLC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F9413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IB/ 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0680E" w14:textId="37F32731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>
              <w:rPr>
                <w:rFonts w:eastAsia="等线"/>
                <w:kern w:val="0"/>
                <w:szCs w:val="24"/>
              </w:rPr>
              <w:t>N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4C20C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4.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4FB7B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09591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iv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6CD7F" w14:textId="2D2AB2AA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Q2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63151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EC265" w14:textId="468F13AE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491F5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52</w:t>
            </w:r>
          </w:p>
        </w:tc>
      </w:tr>
      <w:tr w:rsidR="0039018E" w:rsidRPr="005B06A4" w14:paraId="54A6AF8C" w14:textId="77777777" w:rsidTr="0039018E">
        <w:trPr>
          <w:trHeight w:val="312"/>
        </w:trPr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E4983" w14:textId="44E50FD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2826C3">
              <w:rPr>
                <w:rFonts w:eastAsia="等线"/>
                <w:kern w:val="0"/>
                <w:szCs w:val="24"/>
              </w:rPr>
              <w:t xml:space="preserve">- 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 &lt;EndNote&gt;&lt;Cite&gt;&lt;RecNum&gt;609&lt;/RecNum&gt;&lt;DisplayText&gt;&lt;style face="superscript"&gt;50&lt;/style&gt;&lt;/DisplayText&gt;&lt;record&gt;&lt;rec-number&gt;609&lt;/rec-number&gt;&lt;foreign-keys&gt;&lt;key app="EN" db-id="5eaftwvtzraz9qe2x03pps2h9sxazav25zt5" timestamp="1594484680"&gt;609&lt;/key&gt;&lt;/foreign-keys&gt;&lt;ref-type name="Journal Article"&gt;17&lt;/ref-type&gt;&lt;contributors&gt;&lt;/contributors&gt;&lt;titles&gt;&lt;title&gt;National Library of Medicine (U.S.). (2011, December 13 - 2015, March 19). Trial in Extensive-Disease Small Cell Lung Cancer (ED-SCLC) Subjects Comparing Ipilimumab Plus Etoposide and Platinum Therapy to Etoposide and Platinum Therapy Alone. Identifier NCT01450761. https://clinicaltrials.gov/show/NCT01450761&lt;/title&gt;&lt;/titles&gt;&lt;keywords&gt;&lt;keyword&gt;Antibodies, Monoclonal&lt;/keyword&gt;&lt;keyword&gt;Carboplatin&lt;/keyword&gt;&lt;keyword&gt;Cisplatin&lt;/keyword&gt;&lt;keyword&gt;Etoposide&lt;/keyword&gt;&lt;keyword&gt;Etoposide phosphate&lt;/keyword&gt;&lt;keyword&gt;Lung Neoplasms&lt;/keyword&gt;&lt;keyword&gt;Small Cell Lung Carcinoma&lt;/keyword&gt;&lt;/keywords&gt;&lt;dates&gt;&lt;/dates&gt;&lt;accession-num&gt;CN-01533298&lt;/accession-num&gt;&lt;urls&gt;&lt;related-urls&gt;&lt;url&gt;https://www.cochranelibrary.com/central/doi/10.1002/central/CN-01533298/full&lt;/url&gt;&lt;/related-urls&gt;&lt;/urls&gt;&lt;/record&gt;&lt;/Cite&gt;&lt;/EndNote&gt;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50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6E05D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CT01450761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A04FB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I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E1009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SCLC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A170A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Extensive-Stage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2B872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12-201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AB0C7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0.5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C8116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0E4B6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pi + Chem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2EB0B" w14:textId="5A14E252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Q3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FBF10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CTLA-4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1C040" w14:textId="733F4E15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mWHO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91F68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566</w:t>
            </w:r>
          </w:p>
        </w:tc>
      </w:tr>
      <w:tr w:rsidR="0039018E" w:rsidRPr="005B06A4" w14:paraId="459B8588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A974BD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F03933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CF1864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9E79D61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8D5F0A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83E371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93399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0.2</w:t>
            </w: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4FD74B6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334F8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Chem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3F98B" w14:textId="7777777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90F1B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2D54ED5" w14:textId="3F347EC0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E1AEC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566</w:t>
            </w:r>
          </w:p>
        </w:tc>
      </w:tr>
      <w:tr w:rsidR="0039018E" w:rsidRPr="005B06A4" w14:paraId="37FDAF25" w14:textId="77777777" w:rsidTr="0039018E">
        <w:trPr>
          <w:trHeight w:val="312"/>
        </w:trPr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E9C47" w14:textId="229D92F5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2826C3">
              <w:rPr>
                <w:rFonts w:eastAsia="等线"/>
                <w:kern w:val="0"/>
                <w:szCs w:val="24"/>
              </w:rPr>
              <w:t xml:space="preserve">- 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 &lt;EndNote&gt;&lt;Cite&gt;&lt;RecNum&gt;723&lt;/RecNum&gt;&lt;DisplayText&gt;&lt;style face="superscript"&gt;51&lt;/style&gt;&lt;/DisplayText&gt;&lt;record&gt;&lt;rec-number&gt;723&lt;/rec-number&gt;&lt;foreign-keys&gt;&lt;key app="EN" db-id="5eaftwvtzraz9qe2x03pps2h9sxazav25zt5" timestamp="1594484682"&gt;723&lt;/key&gt;&lt;/foreign-keys&gt;&lt;ref-type name="Journal Article"&gt;17&lt;/ref-type&gt;&lt;contributors&gt;&lt;/contributors&gt;&lt;titles&gt;&lt;title&gt;&lt;style face="normal" font="default" size="100%"&gt;National Library of Medicine (U.S.). (2013, August 6 - 2015, November 19). A Randomized Phase 2 Study of Atezolizumab (an Engineered Anti-PDL1 Antibody) Compared With Docetaxel in Participants With Locally Advanced or Metastatic Non-Small Cell Lung Cancer Who Have Failed Platinum Therapy - &amp;quot;POPLAR&amp;quot;.&lt;/style&gt;&lt;style face="normal" font="default" charset="134" size="100%"&gt; Identifier NCT01903993&lt;/style&gt;&lt;style face="normal" font="default" size="100%"&gt;. https://clinicaltrials.gov/show/NCT01903993&lt;/style&gt;&lt;/title&gt;&lt;/titles&gt;&lt;keywords&gt;&lt;keyword&gt;Antibodies&lt;/keyword&gt;&lt;keyword&gt;Antibodies, Monoclonal&lt;/keyword&gt;&lt;key</w:instrText>
            </w:r>
            <w:r w:rsidRPr="00810C36">
              <w:rPr>
                <w:rFonts w:eastAsia="等线" w:hint="eastAsia"/>
                <w:noProof/>
                <w:kern w:val="0"/>
                <w:szCs w:val="24"/>
                <w:vertAlign w:val="superscript"/>
              </w:rPr>
              <w:instrText>word&gt;Atezolizumab&lt;/keyword&gt;&lt;keyword&gt;Carcinoma, Non</w:instrText>
            </w:r>
            <w:r w:rsidRPr="00810C36">
              <w:rPr>
                <w:rFonts w:eastAsia="等线" w:hint="eastAsia"/>
                <w:noProof/>
                <w:kern w:val="0"/>
                <w:szCs w:val="24"/>
                <w:vertAlign w:val="superscript"/>
              </w:rPr>
              <w:instrText>‐</w:instrText>
            </w:r>
            <w:r w:rsidRPr="00810C36">
              <w:rPr>
                <w:rFonts w:eastAsia="等线" w:hint="eastAsia"/>
                <w:noProof/>
                <w:kern w:val="0"/>
                <w:szCs w:val="24"/>
                <w:vertAlign w:val="superscript"/>
              </w:rPr>
              <w:instrText>Small</w:instrText>
            </w:r>
            <w:r w:rsidRPr="00810C36">
              <w:rPr>
                <w:rFonts w:eastAsia="等线" w:hint="eastAsia"/>
                <w:noProof/>
                <w:kern w:val="0"/>
                <w:szCs w:val="24"/>
                <w:vertAlign w:val="superscript"/>
              </w:rPr>
              <w:instrText>‐</w:instrText>
            </w:r>
            <w:r w:rsidRPr="00810C36">
              <w:rPr>
                <w:rFonts w:eastAsia="等线" w:hint="eastAsia"/>
                <w:noProof/>
                <w:kern w:val="0"/>
                <w:szCs w:val="24"/>
                <w:vertAlign w:val="superscript"/>
              </w:rPr>
              <w:instrText>Cell Lung&lt;/keyword&gt;&lt;keyword&gt;Docetaxel&lt;/keyword&gt;&lt;keyword&gt;Lung Neoplasms&lt;/keyword&gt;&lt;/keywords&gt;&lt;dates&gt;&lt;/dates&gt;&lt;accession-num&gt;CN-02046718&lt;/accession-num&gt;&lt;urls&gt;&lt;related-urls&gt;&lt;url&gt;https://www.cochranelibra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>ry.com/central/doi/10.1002/central/CN-02046718/full&lt;/url&gt;&lt;/related-urls&gt;&lt;/urls&gt;&lt;/record&gt;&lt;/Cite&gt;&lt;/EndNote&gt;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51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E42E3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CT01903993</w:t>
            </w:r>
          </w:p>
          <w:p w14:paraId="4478B1F1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(POPLAR)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F3C38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63019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SCLC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FFD4E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IB/ IV or recurrent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58B73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13-2014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3AD32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-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818A6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68F11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B5531" w14:textId="6E3B5753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20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 Q3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026B9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L1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A4C97" w14:textId="08055B75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91E57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44</w:t>
            </w:r>
          </w:p>
        </w:tc>
      </w:tr>
      <w:tr w:rsidR="0039018E" w:rsidRPr="005B06A4" w14:paraId="04840E0E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34F97B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53B1C1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ED743A9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4B5853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884F41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455480F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BA19F3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826974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44960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Chem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FD799" w14:textId="7777777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EB578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546881" w14:textId="16873A0A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9E145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43</w:t>
            </w:r>
          </w:p>
        </w:tc>
      </w:tr>
      <w:tr w:rsidR="0039018E" w:rsidRPr="005B06A4" w14:paraId="2DB75ED1" w14:textId="77777777" w:rsidTr="0039018E">
        <w:trPr>
          <w:trHeight w:val="312"/>
        </w:trPr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BD779" w14:textId="121B9168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2826C3">
              <w:rPr>
                <w:rFonts w:eastAsia="等线"/>
                <w:kern w:val="0"/>
                <w:szCs w:val="24"/>
              </w:rPr>
              <w:t xml:space="preserve">Jonathan W. Goldman (2019) 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Hb2xkbWFuPC9BdXRob3I+PFllYXI+MjAxOTwvWWVhcj48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Hb2xkbWFuPC9BdXRob3I+PFllYXI+MjAxOTwvWWVhcj48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52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61321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CT02309177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8881D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ACA67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SCLC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3B3A6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IB/ IV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FC63E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15-201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4F151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5.9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AA47E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5371D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ivo (Concurrent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015FF" w14:textId="7777777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5mg/kg Q3W</w:t>
            </w: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8B5E5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1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6FF5C" w14:textId="5A538C1B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F5F4A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2</w:t>
            </w:r>
          </w:p>
        </w:tc>
      </w:tr>
      <w:tr w:rsidR="0039018E" w:rsidRPr="005B06A4" w14:paraId="01C89616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EBD55F5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09796A1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7A9DCC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5043F9A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08BC07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D225B85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DC445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0.7</w:t>
            </w: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2FF8BCB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2C6FD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ivo (Delayed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B87C06" w14:textId="7777777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7AE126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1C54A1" w14:textId="01192506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79EEB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0</w:t>
            </w:r>
          </w:p>
        </w:tc>
      </w:tr>
      <w:tr w:rsidR="0039018E" w:rsidRPr="005B06A4" w14:paraId="5C46EA61" w14:textId="77777777" w:rsidTr="0039018E">
        <w:trPr>
          <w:trHeight w:val="1248"/>
        </w:trPr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26F03" w14:textId="46A5F270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2826C3">
              <w:rPr>
                <w:rFonts w:eastAsia="等线"/>
                <w:kern w:val="0"/>
                <w:szCs w:val="24"/>
              </w:rPr>
              <w:t xml:space="preserve">Lyudmila Bazhenova (2019) 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CYXpoZW5vdmE8L0F1dGhvcj48WWVhcj4yMDE5PC9ZZWFy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==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CYXpoZW5vdmE8L0F1dGhvcj48WWVhcj4yMDE5PC9ZZWFy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==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53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96F3B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CT02785952</w:t>
            </w:r>
          </w:p>
          <w:p w14:paraId="148CEA31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(Lung-MAP Sub-Study S1400I)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11421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I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E32A2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SCLC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93DA6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V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F107A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15-2018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7E5E0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7.4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A75C7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51DFF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ivo + Ip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C9D26" w14:textId="6E3D903F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ivo: 3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Q2W</w:t>
            </w:r>
            <w:r w:rsidRPr="005B06A4">
              <w:rPr>
                <w:rFonts w:eastAsia="等线"/>
                <w:kern w:val="0"/>
                <w:szCs w:val="24"/>
              </w:rPr>
              <w:br/>
              <w:t>Ipi: 1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Q6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588A8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ivo: anti-PD-1</w:t>
            </w:r>
            <w:r w:rsidRPr="005B06A4">
              <w:rPr>
                <w:rFonts w:eastAsia="等线"/>
                <w:kern w:val="0"/>
                <w:szCs w:val="24"/>
              </w:rPr>
              <w:br/>
              <w:t>Ipi: anti-CTLA-4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8644F" w14:textId="7A3AD374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CE4EB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25</w:t>
            </w:r>
          </w:p>
        </w:tc>
      </w:tr>
      <w:tr w:rsidR="0039018E" w:rsidRPr="005B06A4" w14:paraId="7CDA367F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79A715E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FBECBA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B583A5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883652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F98B869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E77F12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0290BB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7742CF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ABB38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iv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D19C7" w14:textId="4AD3A7C3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Q2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2B73E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1</w:t>
            </w: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CC9818" w14:textId="49DD0FC5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3B101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27</w:t>
            </w:r>
          </w:p>
        </w:tc>
      </w:tr>
      <w:tr w:rsidR="0039018E" w:rsidRPr="005B06A4" w14:paraId="186EB7A0" w14:textId="77777777" w:rsidTr="0039018E">
        <w:trPr>
          <w:trHeight w:val="1248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99CC0" w14:textId="67527A3E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2826C3">
              <w:rPr>
                <w:rFonts w:eastAsia="等线"/>
                <w:kern w:val="0"/>
                <w:szCs w:val="24"/>
              </w:rPr>
              <w:t xml:space="preserve">Byoung C. Cho (2019) 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DaG88L0F1dGhvcj48WWVhcj4yMDE5PC9ZZWFyPjxSZWNO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==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DaG88L0F1dGhvcj48WWVhcj4yMDE5PC9ZZWFyPjxSZWNO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==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54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F50D6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 xml:space="preserve">NCT03179436 </w:t>
            </w:r>
          </w:p>
          <w:p w14:paraId="00BCE87B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(MK-1308-00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F55C7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A9BBF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SCLC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5B546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IB/ 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7EB76" w14:textId="5DD3A155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>
              <w:rPr>
                <w:rFonts w:eastAsia="等线"/>
                <w:kern w:val="0"/>
                <w:szCs w:val="24"/>
              </w:rPr>
              <w:t>N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0EE13" w14:textId="59041EF1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1</w:t>
            </w:r>
            <w:r>
              <w:rPr>
                <w:rFonts w:eastAsia="等线"/>
                <w:kern w:val="0"/>
                <w:szCs w:val="24"/>
              </w:rPr>
              <w:t>.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A3170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743C5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Mk-1308 + P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FAB3D" w14:textId="55D933C2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Mk-1308:  75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 xml:space="preserve">mg Q6W </w:t>
            </w:r>
            <w:r w:rsidRPr="005B06A4">
              <w:rPr>
                <w:rFonts w:eastAsia="等线"/>
                <w:kern w:val="0"/>
                <w:szCs w:val="24"/>
              </w:rPr>
              <w:br/>
              <w:t>Pem: 20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 Q3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938B9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1EAD2" w14:textId="2575A605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A5D6C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40</w:t>
            </w:r>
          </w:p>
        </w:tc>
      </w:tr>
      <w:tr w:rsidR="0039018E" w:rsidRPr="005B06A4" w14:paraId="3D2E3FBC" w14:textId="77777777" w:rsidTr="0039018E">
        <w:trPr>
          <w:trHeight w:val="312"/>
        </w:trPr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74239" w14:textId="62288845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2826C3">
              <w:rPr>
                <w:rFonts w:eastAsia="等线"/>
                <w:kern w:val="0"/>
                <w:szCs w:val="24"/>
              </w:rPr>
              <w:t xml:space="preserve">Luis Paz-Ares (2018) 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QYXotQXJlczwvQXV0aG9yPjxZZWFyPjIwMTg8L1llYXI+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QYXotQXJlczwvQXV0aG9yPjxZZWFyPjIwMTg8L1llYXI+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55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48163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CT02775435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49665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I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A7BF5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SCLC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2229F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V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70594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16-2017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DD41C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7.8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F0BBE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23C22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Pem + Chem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9C276" w14:textId="08A37E69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 Q3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60819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1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1A21E" w14:textId="0D5EC765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5161D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78</w:t>
            </w:r>
          </w:p>
        </w:tc>
      </w:tr>
      <w:tr w:rsidR="0039018E" w:rsidRPr="005B06A4" w14:paraId="4DB3576E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4FEA09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D233D6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1B670B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34CE3B8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7C8D1B4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21A148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B353E84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AC355A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7B102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Chem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E8879" w14:textId="7777777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64F6B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817DF6" w14:textId="0899912A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A01C9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81</w:t>
            </w:r>
          </w:p>
        </w:tc>
      </w:tr>
      <w:tr w:rsidR="0039018E" w:rsidRPr="005B06A4" w14:paraId="470C6D88" w14:textId="77777777" w:rsidTr="0039018E">
        <w:trPr>
          <w:trHeight w:val="312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E07E0" w14:textId="4800A08C" w:rsidR="0039018E" w:rsidRPr="002826C3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2826C3">
              <w:rPr>
                <w:rFonts w:eastAsia="等线"/>
                <w:kern w:val="0"/>
                <w:szCs w:val="24"/>
              </w:rPr>
              <w:t xml:space="preserve">Yusuke Okuma (2018) 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Pa3VtYTwvQXV0aG9yPjxZZWFyPjIwMTg8L1llYXI+PFJl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Pa3VtYTwvQXV0aG9yPjxZZWFyPjIwMTg8L1llYXI+PFJl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56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11250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UMIN000020855/</w:t>
            </w:r>
          </w:p>
          <w:p w14:paraId="4F585D4E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UMIN00002173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055CD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8527F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SCLC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18E62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dvanc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FFA93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16-201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CC35B" w14:textId="0D9A8D79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D91D6E">
              <w:rPr>
                <w:rFonts w:eastAsia="等线"/>
                <w:kern w:val="0"/>
                <w:szCs w:val="24"/>
              </w:rPr>
              <w:t>N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F3E79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C5538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iv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DEDBB" w14:textId="033528F6" w:rsidR="0039018E" w:rsidRPr="005B06A4" w:rsidRDefault="0039018E" w:rsidP="00BE364C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Q2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5F519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8BBF1" w14:textId="14CD212B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EC9B2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3</w:t>
            </w:r>
          </w:p>
        </w:tc>
      </w:tr>
      <w:tr w:rsidR="0039018E" w:rsidRPr="005B06A4" w14:paraId="5811F38F" w14:textId="77777777" w:rsidTr="0039018E">
        <w:trPr>
          <w:trHeight w:val="312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2D944" w14:textId="5B1C00C3" w:rsidR="0039018E" w:rsidRPr="002826C3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2826C3">
              <w:rPr>
                <w:rFonts w:eastAsia="等线"/>
                <w:kern w:val="0"/>
                <w:szCs w:val="24"/>
              </w:rPr>
              <w:t xml:space="preserve">Jong S. Lee (2018) 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MZWU8L0F1dGhvcj48WWVhcj4yMDE4PC9ZZWFyPjxSZWNO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MZWU8L0F1dGhvcj48WWVhcj4yMDE4PC9ZZWFyPjxSZWNO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57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5DDE5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CT0217501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E6C03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2966B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SCLC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14CDB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IB/ IV or recurr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E3A0F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1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63CBF" w14:textId="05941C29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D91D6E">
              <w:rPr>
                <w:rFonts w:eastAsia="等线"/>
                <w:kern w:val="0"/>
                <w:szCs w:val="24"/>
              </w:rPr>
              <w:t>N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5496C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E8C81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iv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0E34B" w14:textId="29711C4B" w:rsidR="0039018E" w:rsidRPr="005B06A4" w:rsidRDefault="0039018E" w:rsidP="00BE364C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Q2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C7117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B45B7" w14:textId="2D50D1DE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E4676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00</w:t>
            </w:r>
          </w:p>
        </w:tc>
      </w:tr>
      <w:tr w:rsidR="0039018E" w:rsidRPr="005B06A4" w14:paraId="373C652C" w14:textId="77777777" w:rsidTr="0039018E">
        <w:trPr>
          <w:trHeight w:val="312"/>
        </w:trPr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994DC" w14:textId="5C5613E0" w:rsidR="0039018E" w:rsidRPr="002826C3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2826C3">
              <w:rPr>
                <w:rFonts w:eastAsia="等线"/>
                <w:kern w:val="0"/>
                <w:szCs w:val="24"/>
              </w:rPr>
              <w:lastRenderedPageBreak/>
              <w:t xml:space="preserve">Stephen V. Liu (2018) 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MaXU8L0F1dGhvcj48WWVhcj4yMDE4PC9ZZWFyPjxSZWNO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MaXU8L0F1dGhvcj48WWVhcj4yMDE4PC9ZZWFyPjxSZWNO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58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08294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CT01633970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E4C9E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b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E35F8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SCLC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94C80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IB/ IV or recurrent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8A970" w14:textId="76E6EE5B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E80461">
              <w:rPr>
                <w:rFonts w:eastAsia="等线"/>
                <w:kern w:val="0"/>
                <w:szCs w:val="24"/>
              </w:rPr>
              <w:t>NA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8E67C" w14:textId="45217A98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E80461">
              <w:rPr>
                <w:rFonts w:eastAsia="等线"/>
                <w:kern w:val="0"/>
                <w:szCs w:val="24"/>
              </w:rPr>
              <w:t>NA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EF0C0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6B716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te + Chemo1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AAFD0" w14:textId="70C7A470" w:rsidR="0039018E" w:rsidRPr="005B06A4" w:rsidRDefault="0039018E" w:rsidP="00BE364C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20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 Q3W or 80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 Q2W</w:t>
            </w: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7C32F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L1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7CF66" w14:textId="007D32F1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C300F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5</w:t>
            </w:r>
          </w:p>
        </w:tc>
      </w:tr>
      <w:tr w:rsidR="0039018E" w:rsidRPr="005B06A4" w14:paraId="20340E68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022BE4" w14:textId="77777777" w:rsidR="0039018E" w:rsidRPr="002826C3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55A9AAD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ECB850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767AA41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FB6D9C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A8C606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C1B18A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0C4E16A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850A9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te + Chemo2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0B433B" w14:textId="77777777" w:rsidR="0039018E" w:rsidRPr="005B06A4" w:rsidRDefault="0039018E" w:rsidP="00BE364C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91EEE33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2A4E41B" w14:textId="5731824C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FC7E2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5</w:t>
            </w:r>
          </w:p>
        </w:tc>
      </w:tr>
      <w:tr w:rsidR="0039018E" w:rsidRPr="005B06A4" w14:paraId="2EE20D03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8197571" w14:textId="77777777" w:rsidR="0039018E" w:rsidRPr="002826C3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BB125E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ABC8155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BA63E9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97A6CD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5E6F96A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8FB2368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8A4D0F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B1117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te + Chemo3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48B749F" w14:textId="77777777" w:rsidR="0039018E" w:rsidRPr="005B06A4" w:rsidRDefault="0039018E" w:rsidP="00BE364C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05ECB9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F5763CD" w14:textId="0BA855E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C8D35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6</w:t>
            </w:r>
          </w:p>
        </w:tc>
      </w:tr>
      <w:tr w:rsidR="0039018E" w:rsidRPr="005B06A4" w14:paraId="62E08D3C" w14:textId="77777777" w:rsidTr="0039018E">
        <w:trPr>
          <w:trHeight w:val="312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9EF01" w14:textId="6D456CD0" w:rsidR="0039018E" w:rsidRPr="002826C3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2826C3">
              <w:rPr>
                <w:rFonts w:eastAsia="等线"/>
                <w:kern w:val="0"/>
                <w:szCs w:val="24"/>
              </w:rPr>
              <w:t xml:space="preserve">Mark Socinski (2019) 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Tb2NpbnNraTwvQXV0aG9yPjxZZWFyPjIwMTk8L1llYXI+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Tb2NpbnNraTwvQXV0aG9yPjxZZWFyPjIwMTk8L1llYXI+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59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2B4B5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CT0284865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B5832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36B34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SCLC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47917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IB-IV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640F8" w14:textId="51E33DC3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E80461">
              <w:rPr>
                <w:rFonts w:eastAsia="等线"/>
                <w:kern w:val="0"/>
                <w:szCs w:val="24"/>
              </w:rPr>
              <w:t>N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74D39" w14:textId="430B1199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E80461">
              <w:rPr>
                <w:rFonts w:eastAsia="等线"/>
                <w:kern w:val="0"/>
                <w:szCs w:val="24"/>
              </w:rPr>
              <w:t>N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A6976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CA0F9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82069" w14:textId="2D05EE44" w:rsidR="0039018E" w:rsidRPr="005B06A4" w:rsidRDefault="0039018E" w:rsidP="00BE364C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20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 Q3W or 80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 Q2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03F92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L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3C5BD" w14:textId="5B29D3C2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5CDB0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52</w:t>
            </w:r>
          </w:p>
        </w:tc>
      </w:tr>
      <w:tr w:rsidR="0039018E" w:rsidRPr="005B06A4" w14:paraId="7598BC5F" w14:textId="77777777" w:rsidTr="0039018E">
        <w:trPr>
          <w:trHeight w:val="312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72EC1" w14:textId="1B6C4BBF" w:rsidR="0039018E" w:rsidRPr="002826C3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2826C3">
              <w:rPr>
                <w:rFonts w:eastAsia="等线"/>
                <w:kern w:val="0"/>
                <w:szCs w:val="24"/>
              </w:rPr>
              <w:t xml:space="preserve">Toyoaki Hida (2017) 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IaWRhPC9BdXRob3I+PFllYXI+MjAxNzwvWWVhcj48UmVj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IaWRhPC9BdXRob3I+PFllYXI+MjAxNzwvWWVhcj48UmVj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60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99AE6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JapicCTI-13207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83BE8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ED84C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SCLC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CAB1C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IB/ IV or recurr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D204B" w14:textId="48D1C7EE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E80461">
              <w:rPr>
                <w:rFonts w:eastAsia="等线"/>
                <w:kern w:val="0"/>
                <w:szCs w:val="24"/>
              </w:rPr>
              <w:t>N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CD642" w14:textId="45C0FAF3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E80461">
              <w:rPr>
                <w:rFonts w:eastAsia="等线"/>
                <w:kern w:val="0"/>
                <w:szCs w:val="24"/>
              </w:rPr>
              <w:t>N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462F0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47D89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iv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0BD45" w14:textId="57927C92" w:rsidR="0039018E" w:rsidRPr="005B06A4" w:rsidRDefault="0039018E" w:rsidP="00BE364C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Q2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9EB5D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72CD2" w14:textId="1501D034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F4C8F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5</w:t>
            </w:r>
          </w:p>
        </w:tc>
      </w:tr>
      <w:tr w:rsidR="0039018E" w:rsidRPr="005B06A4" w14:paraId="2F9C1BC6" w14:textId="77777777" w:rsidTr="0039018E">
        <w:trPr>
          <w:trHeight w:val="312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F9214" w14:textId="24A28C52" w:rsidR="0039018E" w:rsidRPr="002826C3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2826C3">
              <w:rPr>
                <w:rFonts w:eastAsia="等线"/>
                <w:kern w:val="0"/>
                <w:szCs w:val="24"/>
              </w:rPr>
              <w:t xml:space="preserve">Lecia Sequist (2016) 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TZXF1aXN0PC9BdXRob3I+PFllYXI+MjAxNjwvWWVhcj48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TZXF1aXN0PC9BdXRob3I+PFllYXI+MjAxNjwvWWVhcj48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61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3F5FC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CT0137584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0B3F8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4E864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SCLC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4201D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Extensive-St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0E5EE" w14:textId="32DCC692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E80461">
              <w:rPr>
                <w:rFonts w:eastAsia="等线"/>
                <w:kern w:val="0"/>
                <w:szCs w:val="24"/>
              </w:rPr>
              <w:t>N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1BCCB" w14:textId="0D848153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E80461">
              <w:rPr>
                <w:rFonts w:eastAsia="等线"/>
                <w:kern w:val="0"/>
                <w:szCs w:val="24"/>
              </w:rPr>
              <w:t>N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48FB6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A1C66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 xml:space="preserve">At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04262" w14:textId="0AE32CCF" w:rsidR="0039018E" w:rsidRPr="005B06A4" w:rsidRDefault="0039018E" w:rsidP="00BE364C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5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or 120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 Q3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F6E75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D7BEF" w14:textId="01DDF695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85C5C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7</w:t>
            </w:r>
          </w:p>
        </w:tc>
      </w:tr>
      <w:tr w:rsidR="0039018E" w:rsidRPr="005B06A4" w14:paraId="03DE6D4A" w14:textId="77777777" w:rsidTr="0039018E">
        <w:trPr>
          <w:trHeight w:val="312"/>
        </w:trPr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2596B" w14:textId="0AEDE688" w:rsidR="0039018E" w:rsidRPr="002826C3" w:rsidRDefault="0039018E" w:rsidP="00576E0C">
            <w:pPr>
              <w:widowControl/>
              <w:rPr>
                <w:rFonts w:eastAsia="等线"/>
                <w:kern w:val="0"/>
                <w:sz w:val="22"/>
              </w:rPr>
            </w:pPr>
            <w:r w:rsidRPr="002826C3">
              <w:rPr>
                <w:rFonts w:eastAsia="等线"/>
                <w:kern w:val="0"/>
                <w:sz w:val="22"/>
              </w:rPr>
              <w:t xml:space="preserve">Narek Shaverdian (2017) 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 &lt;EndNote&gt;&lt;Cite&gt;&lt;Author&gt;Shaverdian&lt;/Author&gt;&lt;Year&gt;2017&lt;/Year&gt;&lt;RecNum&gt;1478&lt;/RecNum&gt;&lt;DisplayText&gt;&lt;style face="superscript"&gt;62&lt;/style&gt;&lt;/DisplayText&gt;&lt;record&gt;&lt;rec-number&gt;1478&lt;/rec-number&gt;&lt;foreign-keys&gt;&lt;key app="EN" db-id="5eaftwvtzraz9qe2x03pps2h9sxazav25zt5" timestamp="1594633162"&gt;1478&lt;/key&gt;&lt;key app="ENWeb" db-id=""&gt;0&lt;/key&gt;&lt;/foreign-keys&gt;&lt;ref-type name="Journal Article"&gt;17&lt;/ref-type&gt;&lt;contributors&gt;&lt;authors&gt;&lt;author&gt;Shaverdian, Narek&lt;/author&gt;&lt;author&gt;Lisberg, Aaron E.&lt;/author&gt;&lt;author&gt;Bornazyan, Krikor&lt;/author&gt;&lt;author&gt;Veruttipong, Darlene&lt;/author&gt;&lt;author&gt;Goldman, Jonathan W.&lt;/author&gt;&lt;author&gt;Formenti, Silvia C.&lt;/author&gt;&lt;author&gt;Garon, Edward B.&lt;/author&gt;&lt;author&gt;Lee, Percy&lt;/author&gt;&lt;/authors&gt;&lt;/contributors&gt;&lt;titles&gt;&lt;title&gt;Previous radiotherapy and the clinical activity and toxicity of pembrolizumab in the treatment of non-small-cell lung cancer: a secondary analysis of the KEYNOTE-001 phase 1 trial&lt;/title&gt;&lt;secondary-title&gt;The Lancet Oncology&lt;/secondary-title&gt;&lt;/titles&gt;&lt;periodical&gt;&lt;full-title&gt;The Lancet Oncology&lt;/full-title&gt;&lt;/periodical&gt;&lt;pages&gt;895-903&lt;/pages&gt;&lt;volume&gt;18&lt;/volume&gt;&lt;number&gt;7&lt;/number&gt;&lt;section&gt;895&lt;/section&gt;&lt;dates&gt;&lt;year&gt;2017&lt;/year&gt;&lt;/dates&gt;&lt;isbn&gt;14702045&lt;/isbn&gt;&lt;urls&gt;&lt;/urls&gt;&lt;electronic-resource-num&gt;10.1016/s1470-2045(17)30380-7&lt;/electronic-resource-num&gt;&lt;/record&gt;&lt;/Cite&gt;&lt;/EndNote&gt;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62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D1339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NCT01295827</w:t>
            </w:r>
          </w:p>
          <w:p w14:paraId="0F2731C6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(KEYNOTE-001)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D3804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I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AEF69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NSCLC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F4FA9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Locally Advanced or Metastatic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FC8EE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12-2014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C37B0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2.5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143FE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A0DB7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Pem + RT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CDFED" w14:textId="32B12FA6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or 1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Q3W or 1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Q2W</w:t>
            </w: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76BA7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1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9B65D" w14:textId="09A38A4B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rRC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5FFAE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42</w:t>
            </w:r>
          </w:p>
        </w:tc>
      </w:tr>
      <w:tr w:rsidR="0039018E" w:rsidRPr="005B06A4" w14:paraId="5B6924F9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135068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 w:val="22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0069CF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 w:val="22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E7F216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23EF84B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4C83CB0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0CCE93B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1C463E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7BF68C6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3733D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Pem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088FA7" w14:textId="7777777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7BBEC1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951B7B9" w14:textId="465962A5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2043C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55</w:t>
            </w:r>
          </w:p>
        </w:tc>
      </w:tr>
      <w:tr w:rsidR="0039018E" w:rsidRPr="005B06A4" w14:paraId="7ED8B0C8" w14:textId="77777777" w:rsidTr="0039018E">
        <w:trPr>
          <w:trHeight w:val="55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BC409E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 w:val="22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07D746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 w:val="22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DA653B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6A693E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D543D14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B7DBAB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72F9D2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8E6F129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EA61C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Pem + Extracranial RT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F74F86" w14:textId="7777777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4B288DE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39878A" w14:textId="62424DCD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19047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38</w:t>
            </w:r>
          </w:p>
        </w:tc>
      </w:tr>
      <w:tr w:rsidR="0039018E" w:rsidRPr="005B06A4" w14:paraId="301354B5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A02E350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 w:val="22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D75B3D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 w:val="22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FD41192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5B2E2C9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B2FD35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FA898F9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013D35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95EF4D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A16AB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Pem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91472B7" w14:textId="7777777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81B317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C066AC" w14:textId="0179DFF5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FD535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59</w:t>
            </w:r>
          </w:p>
        </w:tc>
      </w:tr>
      <w:tr w:rsidR="0039018E" w:rsidRPr="005B06A4" w14:paraId="43C915DA" w14:textId="77777777" w:rsidTr="0039018E">
        <w:trPr>
          <w:trHeight w:val="648"/>
        </w:trPr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5605E" w14:textId="63B1A07C" w:rsidR="0039018E" w:rsidRPr="002826C3" w:rsidRDefault="0039018E" w:rsidP="00576E0C">
            <w:pPr>
              <w:widowControl/>
              <w:rPr>
                <w:rFonts w:eastAsia="等线"/>
                <w:kern w:val="0"/>
                <w:sz w:val="22"/>
              </w:rPr>
            </w:pPr>
            <w:r w:rsidRPr="002826C3">
              <w:rPr>
                <w:rFonts w:eastAsia="等线"/>
                <w:kern w:val="0"/>
                <w:sz w:val="22"/>
              </w:rPr>
              <w:t xml:space="preserve">Thomas J. Lynch (2012) 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MeW5jaDwvQXV0aG9yPjxZZWFyPjIwMTI8L1llYXI+PFJl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==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MeW5jaDwvQXV0aG9yPjxZZWFyPjIwMTI8L1llYXI+PFJl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==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63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EF455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NCT00527735</w:t>
            </w:r>
          </w:p>
          <w:p w14:paraId="22A00FDC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(CA184-041)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D407D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II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FE5E2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NSCLC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2ED49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IIB/IV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5EFBA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08-2009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A5CC1" w14:textId="2163FAE5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>
              <w:rPr>
                <w:rFonts w:eastAsia="等线"/>
                <w:kern w:val="0"/>
                <w:szCs w:val="24"/>
              </w:rPr>
              <w:t>NA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53C11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E4C3D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Ipi + Concurrent Chemo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FA7DC" w14:textId="527DBDA2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Q3W</w:t>
            </w: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78BBF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CTLA-4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8FCB9" w14:textId="54E85BF1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rRC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412FC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70</w:t>
            </w:r>
          </w:p>
        </w:tc>
      </w:tr>
      <w:tr w:rsidR="0039018E" w:rsidRPr="005B06A4" w14:paraId="5EA7225A" w14:textId="77777777" w:rsidTr="0039018E">
        <w:trPr>
          <w:trHeight w:val="55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5830E7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 w:val="22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58C631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 w:val="22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6B80916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D416F2D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52F78E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EFACC6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C3E585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4904FF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170D8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Ipi + Phased Chemo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D62EFE0" w14:textId="7777777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994350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DB80CEF" w14:textId="5DAEFF29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5017E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68</w:t>
            </w:r>
          </w:p>
        </w:tc>
      </w:tr>
      <w:tr w:rsidR="0039018E" w:rsidRPr="005B06A4" w14:paraId="7F3A5E31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DDBFE5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 w:val="22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2178EED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 w:val="22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CD31908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73EFFF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FCAC3EF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0CB6770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4C15B2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E9179E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BECF3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Chem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E1D7E" w14:textId="7777777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E1DE1" w14:textId="77777777" w:rsidR="0039018E" w:rsidRPr="005B06A4" w:rsidRDefault="0039018E" w:rsidP="00576E0C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48CEF91" w14:textId="44A038A4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F92AA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66</w:t>
            </w:r>
          </w:p>
        </w:tc>
      </w:tr>
      <w:tr w:rsidR="0039018E" w:rsidRPr="005B06A4" w14:paraId="3B893EF7" w14:textId="77777777" w:rsidTr="0039018E">
        <w:trPr>
          <w:trHeight w:val="55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3C8737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 w:val="22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1C4E48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 w:val="22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F3D907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D9B636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301933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A437C5C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06D687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60AB52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93E0E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Ipi + Concurrent Chemo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E940E" w14:textId="3CE0D0E2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Q3W</w:t>
            </w: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27F07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CTLA-4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0143F" w14:textId="7957E7EB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mWHO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59386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70</w:t>
            </w:r>
          </w:p>
        </w:tc>
      </w:tr>
      <w:tr w:rsidR="0039018E" w:rsidRPr="005B06A4" w14:paraId="6176541A" w14:textId="77777777" w:rsidTr="0039018E">
        <w:trPr>
          <w:trHeight w:val="55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4167EB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 w:val="22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3C6236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 w:val="22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290822B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DE6937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77224C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46B83BE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A9EA76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09493EB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BA3AC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Ipi + Phased Chemo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6C2B65A" w14:textId="7777777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DA95BA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AEE427" w14:textId="28437472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36F01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68</w:t>
            </w:r>
          </w:p>
        </w:tc>
      </w:tr>
      <w:tr w:rsidR="0039018E" w:rsidRPr="005B06A4" w14:paraId="3AFF11E4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854203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 w:val="22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A423B63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 w:val="22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9ED3E0C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724093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244F06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2F86A54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F13E77D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9A4917B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E0B2D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Chem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FA1FB" w14:textId="7777777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5CB7C" w14:textId="77777777" w:rsidR="0039018E" w:rsidRPr="005B06A4" w:rsidRDefault="0039018E" w:rsidP="00576E0C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BC41D2" w14:textId="57B20855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5CCCF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66</w:t>
            </w:r>
          </w:p>
        </w:tc>
      </w:tr>
      <w:tr w:rsidR="0039018E" w:rsidRPr="005B06A4" w14:paraId="42F409BE" w14:textId="77777777" w:rsidTr="0039018E">
        <w:trPr>
          <w:trHeight w:val="612"/>
        </w:trPr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E38DC" w14:textId="30668DEA" w:rsidR="0039018E" w:rsidRPr="002826C3" w:rsidRDefault="0039018E" w:rsidP="00BE364C">
            <w:pPr>
              <w:widowControl/>
              <w:rPr>
                <w:rFonts w:eastAsia="等线"/>
                <w:kern w:val="0"/>
                <w:sz w:val="22"/>
              </w:rPr>
            </w:pPr>
            <w:r w:rsidRPr="002826C3">
              <w:rPr>
                <w:rFonts w:eastAsia="等线"/>
                <w:kern w:val="0"/>
                <w:sz w:val="22"/>
              </w:rPr>
              <w:t xml:space="preserve">Martin Reck (2013) 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SZWNrPC9BdXRob3I+PFllYXI+MjAxMzwvWWVhcj48UmVj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SZWNrPC9BdXRob3I+PFllYXI+MjAxMzwvWWVhcj48UmVj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64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83261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NCT00527737</w:t>
            </w:r>
          </w:p>
          <w:p w14:paraId="007180A5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(CA184-042)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0DF68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II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76BBB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SCLC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CA6D6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Extensive-Stage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91CEB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08-2009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75C44" w14:textId="37DA4DC8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3A7820">
              <w:rPr>
                <w:rFonts w:eastAsia="等线"/>
                <w:kern w:val="0"/>
                <w:szCs w:val="24"/>
              </w:rPr>
              <w:t>NA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B8CB9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25DE2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Ipi + Concurrent Chemo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8AEA5" w14:textId="17BA508F" w:rsidR="0039018E" w:rsidRPr="005B06A4" w:rsidRDefault="0039018E" w:rsidP="00BE364C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Q3W</w:t>
            </w: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0E068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CTLA-4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DE846" w14:textId="05A1256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rRC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48DE2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43</w:t>
            </w:r>
          </w:p>
        </w:tc>
      </w:tr>
      <w:tr w:rsidR="0039018E" w:rsidRPr="005B06A4" w14:paraId="2319F987" w14:textId="77777777" w:rsidTr="0039018E">
        <w:trPr>
          <w:trHeight w:val="55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7269491" w14:textId="77777777" w:rsidR="0039018E" w:rsidRPr="002826C3" w:rsidRDefault="0039018E" w:rsidP="00BE364C">
            <w:pPr>
              <w:widowControl/>
              <w:rPr>
                <w:rFonts w:eastAsia="等线"/>
                <w:kern w:val="0"/>
                <w:sz w:val="22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E1E50A7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 w:val="22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08BF34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69C11FF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6B30E4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73F58B8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3B6608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5C61CEB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03F4E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Ipi + Phased Chemo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998EAB" w14:textId="77777777" w:rsidR="0039018E" w:rsidRPr="005B06A4" w:rsidRDefault="0039018E" w:rsidP="00BE364C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7030F5C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B712313" w14:textId="21335F64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B640C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42</w:t>
            </w:r>
          </w:p>
        </w:tc>
      </w:tr>
      <w:tr w:rsidR="0039018E" w:rsidRPr="005B06A4" w14:paraId="01AB09A0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686695D" w14:textId="77777777" w:rsidR="0039018E" w:rsidRPr="002826C3" w:rsidRDefault="0039018E" w:rsidP="00BE364C">
            <w:pPr>
              <w:widowControl/>
              <w:rPr>
                <w:rFonts w:eastAsia="等线"/>
                <w:kern w:val="0"/>
                <w:sz w:val="22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84ECE6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 w:val="22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F8124C5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6C8504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637B00F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16A25D7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3A5C48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9F31252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2A2C4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Chem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AFDEA" w14:textId="77777777" w:rsidR="0039018E" w:rsidRPr="005B06A4" w:rsidRDefault="0039018E" w:rsidP="00BE364C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BC323" w14:textId="77777777" w:rsidR="0039018E" w:rsidRPr="005B06A4" w:rsidRDefault="0039018E" w:rsidP="00BE364C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8A9FA57" w14:textId="7153677F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5D9A2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45</w:t>
            </w:r>
          </w:p>
        </w:tc>
      </w:tr>
      <w:tr w:rsidR="0039018E" w:rsidRPr="005B06A4" w14:paraId="40BD9DB3" w14:textId="77777777" w:rsidTr="0039018E">
        <w:trPr>
          <w:trHeight w:val="55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9CF693" w14:textId="77777777" w:rsidR="0039018E" w:rsidRPr="002826C3" w:rsidRDefault="0039018E" w:rsidP="00BE364C">
            <w:pPr>
              <w:widowControl/>
              <w:rPr>
                <w:rFonts w:eastAsia="等线"/>
                <w:kern w:val="0"/>
                <w:sz w:val="22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5AC28C4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 w:val="22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A4BCFF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F35BA7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0FE76A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2DADDE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173E7C0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68EA33E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949FB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Ipi + Concurrent Chemo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7EE75" w14:textId="61B14B59" w:rsidR="0039018E" w:rsidRPr="005B06A4" w:rsidRDefault="0039018E" w:rsidP="00BE364C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Q3W</w:t>
            </w: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3FB42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CTLA-4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AFD73" w14:textId="18D6376F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mWHO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A02E4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43</w:t>
            </w:r>
          </w:p>
        </w:tc>
      </w:tr>
      <w:tr w:rsidR="0039018E" w:rsidRPr="005B06A4" w14:paraId="5CD34CD0" w14:textId="77777777" w:rsidTr="0039018E">
        <w:trPr>
          <w:trHeight w:val="55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57B0B2" w14:textId="77777777" w:rsidR="0039018E" w:rsidRPr="002826C3" w:rsidRDefault="0039018E" w:rsidP="00BE364C">
            <w:pPr>
              <w:widowControl/>
              <w:rPr>
                <w:rFonts w:eastAsia="等线"/>
                <w:kern w:val="0"/>
                <w:sz w:val="22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22803E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 w:val="22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9EB3B9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619AF3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820E7B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07252FB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E66044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07FEEC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B8512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Ipi + Phased Chemo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8BCB525" w14:textId="77777777" w:rsidR="0039018E" w:rsidRPr="005B06A4" w:rsidRDefault="0039018E" w:rsidP="00BE364C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7E095C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039DBBF" w14:textId="0009B0F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0199B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42</w:t>
            </w:r>
          </w:p>
        </w:tc>
      </w:tr>
      <w:tr w:rsidR="0039018E" w:rsidRPr="005B06A4" w14:paraId="154F4668" w14:textId="77777777" w:rsidTr="0039018E">
        <w:trPr>
          <w:trHeight w:val="312"/>
        </w:trPr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136AAFE" w14:textId="77777777" w:rsidR="0039018E" w:rsidRPr="002826C3" w:rsidRDefault="0039018E" w:rsidP="00BE364C">
            <w:pPr>
              <w:widowControl/>
              <w:rPr>
                <w:rFonts w:eastAsia="等线"/>
                <w:kern w:val="0"/>
                <w:sz w:val="22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4AAD8A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 w:val="22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F043C0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63F490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AA3405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9A7976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326EF2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D713E7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36487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Chem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46032" w14:textId="77777777" w:rsidR="0039018E" w:rsidRPr="005B06A4" w:rsidRDefault="0039018E" w:rsidP="00BE364C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B06C7" w14:textId="77777777" w:rsidR="0039018E" w:rsidRPr="005B06A4" w:rsidRDefault="0039018E" w:rsidP="00BE364C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DBFC500" w14:textId="5DF015DF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5807E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45</w:t>
            </w:r>
          </w:p>
        </w:tc>
      </w:tr>
      <w:tr w:rsidR="0039018E" w:rsidRPr="005B06A4" w14:paraId="00C2C59F" w14:textId="77777777" w:rsidTr="0039018E">
        <w:trPr>
          <w:trHeight w:val="624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CB529" w14:textId="695F0DD1" w:rsidR="0039018E" w:rsidRPr="002826C3" w:rsidRDefault="0039018E" w:rsidP="00BE364C">
            <w:pPr>
              <w:widowControl/>
              <w:rPr>
                <w:rFonts w:eastAsia="等线"/>
                <w:kern w:val="0"/>
                <w:sz w:val="22"/>
              </w:rPr>
            </w:pPr>
            <w:r w:rsidRPr="002826C3">
              <w:rPr>
                <w:rFonts w:eastAsia="等线"/>
                <w:kern w:val="0"/>
                <w:sz w:val="22"/>
              </w:rPr>
              <w:t xml:space="preserve">Edurne Arriola (2016) 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BcnJpb2xhPC9BdXRob3I+PFllYXI+MjAxNjwvWWVhcj48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BcnJpb2xhPC9BdXRob3I+PFllYXI+MjAxNjwvWWVhcj48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65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EB446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NCT013315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694C1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59A37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SCLC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9EB3F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Extensive-St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2C3BA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11-201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B895E" w14:textId="4A05FC3E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3A7820">
              <w:rPr>
                <w:rFonts w:eastAsia="等线"/>
                <w:kern w:val="0"/>
                <w:szCs w:val="24"/>
              </w:rPr>
              <w:t>N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1A9F8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29298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Ipi + Chem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EA2AB" w14:textId="69A48785" w:rsidR="0039018E" w:rsidRPr="005B06A4" w:rsidRDefault="0039018E" w:rsidP="00BE364C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Q3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33E9B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CTLA-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59AE6" w14:textId="072D0DC4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rRC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4342F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53</w:t>
            </w:r>
          </w:p>
        </w:tc>
      </w:tr>
      <w:tr w:rsidR="0039018E" w:rsidRPr="005B06A4" w14:paraId="783CA393" w14:textId="77777777" w:rsidTr="0039018E">
        <w:trPr>
          <w:trHeight w:val="624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4105F" w14:textId="7EA1F386" w:rsidR="0039018E" w:rsidRPr="002826C3" w:rsidRDefault="0039018E" w:rsidP="00BE364C">
            <w:pPr>
              <w:widowControl/>
              <w:rPr>
                <w:rFonts w:eastAsia="等线"/>
                <w:kern w:val="0"/>
                <w:sz w:val="22"/>
              </w:rPr>
            </w:pPr>
            <w:r w:rsidRPr="002826C3">
              <w:rPr>
                <w:rFonts w:eastAsia="等线"/>
                <w:kern w:val="0"/>
                <w:sz w:val="22"/>
              </w:rPr>
              <w:lastRenderedPageBreak/>
              <w:t xml:space="preserve">Shirish M. Gadgeel (2017) 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HYWRnZWVsPC9BdXRob3I+PFllYXI+MjAxNzwvWWVhcj48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HYWRnZWVsPC9BdXRob3I+PFllYXI+MjAxNzwvWWVhcj48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66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4DB6A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NCT0235901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23AB7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343B6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SCLC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99707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Extensive-St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3AF67" w14:textId="331AE0D3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0D03B5">
              <w:rPr>
                <w:rFonts w:eastAsia="等线"/>
                <w:kern w:val="0"/>
                <w:szCs w:val="24"/>
              </w:rPr>
              <w:t>N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CBD51" w14:textId="7361901C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0D03B5">
              <w:rPr>
                <w:rFonts w:eastAsia="等线"/>
                <w:kern w:val="0"/>
                <w:szCs w:val="24"/>
              </w:rPr>
              <w:t>N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7770F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F61DB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P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9B526" w14:textId="67EFF2A0" w:rsidR="0039018E" w:rsidRPr="005B06A4" w:rsidRDefault="0039018E" w:rsidP="00BE364C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20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 Q3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73B30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665BF" w14:textId="4FB4C826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rRC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A2AE7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45</w:t>
            </w:r>
          </w:p>
        </w:tc>
      </w:tr>
      <w:tr w:rsidR="0039018E" w:rsidRPr="005B06A4" w14:paraId="59C9BA9F" w14:textId="77777777" w:rsidTr="0039018E">
        <w:trPr>
          <w:trHeight w:val="624"/>
        </w:trPr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5C3F6E" w14:textId="26084B66" w:rsidR="0039018E" w:rsidRPr="002826C3" w:rsidRDefault="0039018E" w:rsidP="00BE364C">
            <w:pPr>
              <w:widowControl/>
              <w:rPr>
                <w:rFonts w:eastAsia="等线"/>
                <w:kern w:val="0"/>
                <w:sz w:val="22"/>
              </w:rPr>
            </w:pPr>
            <w:r w:rsidRPr="002826C3">
              <w:rPr>
                <w:rFonts w:eastAsia="等线"/>
                <w:kern w:val="0"/>
                <w:sz w:val="22"/>
              </w:rPr>
              <w:t xml:space="preserve">M.D. Mattes (2019) 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NYXR0ZXM8L0F1dGhvcj48WWVhcj4yMDE5PC9ZZWFyPjxS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NYXR0ZXM8L0F1dGhvcj48WWVhcj4yMDE5PC9ZZWFyPjxS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67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FA3C18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E05C75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II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47B22C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NSCLC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F8B0845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Not restricted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3C90114" w14:textId="297D635F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0D03B5">
              <w:rPr>
                <w:rFonts w:eastAsia="等线"/>
                <w:kern w:val="0"/>
                <w:szCs w:val="24"/>
              </w:rPr>
              <w:t>NA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13B3714" w14:textId="09E4AEE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0D03B5">
              <w:rPr>
                <w:rFonts w:eastAsia="等线"/>
                <w:kern w:val="0"/>
                <w:szCs w:val="24"/>
              </w:rPr>
              <w:t>NA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7BCD9CD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2FC57A7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CI + R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5BB74C4" w14:textId="77777777" w:rsidR="0039018E" w:rsidRPr="005B06A4" w:rsidRDefault="0039018E" w:rsidP="00BE364C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37B4789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B7445C9" w14:textId="792DCF4E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rRECIST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6A602E3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34</w:t>
            </w:r>
          </w:p>
        </w:tc>
      </w:tr>
      <w:tr w:rsidR="0039018E" w:rsidRPr="005B06A4" w14:paraId="6C6EFE76" w14:textId="77777777" w:rsidTr="0039018E">
        <w:trPr>
          <w:trHeight w:val="624"/>
        </w:trPr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93EDA" w14:textId="27415B4D" w:rsidR="0039018E" w:rsidRPr="002826C3" w:rsidRDefault="0039018E" w:rsidP="00BE364C">
            <w:pPr>
              <w:widowControl/>
              <w:rPr>
                <w:rFonts w:eastAsia="等线"/>
                <w:kern w:val="0"/>
                <w:sz w:val="22"/>
              </w:rPr>
            </w:pPr>
            <w:r w:rsidRPr="002826C3">
              <w:rPr>
                <w:rFonts w:eastAsia="等线"/>
                <w:kern w:val="0"/>
                <w:sz w:val="22"/>
              </w:rPr>
              <w:t xml:space="preserve">Anne C. Chiang (2020) 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DaGlhbmc8L0F1dGhvcj48WWVhcj4yMDIwPC9ZZWFyPjxS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begin">
                <w:fldData xml:space="preserve">PEVuZE5vdGU+PENpdGU+PEF1dGhvcj5DaGlhbmc8L0F1dGhvcj48WWVhcj4yMDIwPC9ZZWFyPjxS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</w:fldData>
              </w:fldCha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instrText xml:space="preserve"> ADDIN EN.CITE.DATA </w:instrTex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separate"/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t>68</w:t>
            </w:r>
            <w:r w:rsidRPr="00810C36">
              <w:rPr>
                <w:rFonts w:eastAsia="等线"/>
                <w:noProof/>
                <w:kern w:val="0"/>
                <w:szCs w:val="24"/>
                <w:vertAlign w:val="superscript"/>
              </w:rPr>
              <w:fldChar w:fldCharType="end"/>
            </w:r>
          </w:p>
        </w:tc>
        <w:tc>
          <w:tcPr>
            <w:tcW w:w="2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D09EA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NCT01375842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20BE2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I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EA794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  <w:r w:rsidRPr="005B06A4">
              <w:rPr>
                <w:rFonts w:eastAsia="等线"/>
                <w:kern w:val="0"/>
                <w:sz w:val="22"/>
              </w:rPr>
              <w:t>SCLC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FC7BB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lapsed/ Refractory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E5184" w14:textId="7AF2F08C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0D03B5">
              <w:rPr>
                <w:rFonts w:eastAsia="等线"/>
                <w:kern w:val="0"/>
                <w:szCs w:val="24"/>
              </w:rPr>
              <w:t>NA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9DCBD" w14:textId="6CE7A444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0D03B5">
              <w:rPr>
                <w:rFonts w:eastAsia="等线"/>
                <w:kern w:val="0"/>
                <w:szCs w:val="24"/>
              </w:rPr>
              <w:t>NA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629CF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</w:t>
            </w:r>
          </w:p>
        </w:tc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EC8B0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te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5BD4A" w14:textId="3E63995C" w:rsidR="0039018E" w:rsidRPr="005B06A4" w:rsidRDefault="0039018E" w:rsidP="00BE364C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5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>mg/kg or 1200</w:t>
            </w:r>
            <w:r>
              <w:rPr>
                <w:rFonts w:eastAsia="等线"/>
                <w:kern w:val="0"/>
                <w:szCs w:val="24"/>
              </w:rPr>
              <w:t xml:space="preserve"> </w:t>
            </w:r>
            <w:r w:rsidRPr="005B06A4">
              <w:rPr>
                <w:rFonts w:eastAsia="等线"/>
                <w:kern w:val="0"/>
                <w:szCs w:val="24"/>
              </w:rPr>
              <w:t xml:space="preserve">mg Q3W </w:t>
            </w: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B7FF2" w14:textId="77777777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anti-PD-L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84C5E" w14:textId="0312AD55" w:rsidR="0039018E" w:rsidRPr="005B06A4" w:rsidRDefault="0039018E" w:rsidP="00BE364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irRC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689BE" w14:textId="77777777" w:rsidR="0039018E" w:rsidRPr="005B06A4" w:rsidRDefault="0039018E" w:rsidP="00BE364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7</w:t>
            </w:r>
          </w:p>
        </w:tc>
      </w:tr>
      <w:tr w:rsidR="0039018E" w:rsidRPr="005B06A4" w14:paraId="2D7FDDE7" w14:textId="77777777" w:rsidTr="0039018E">
        <w:trPr>
          <w:trHeight w:val="624"/>
        </w:trPr>
        <w:tc>
          <w:tcPr>
            <w:tcW w:w="15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24D6CC" w14:textId="77777777" w:rsidR="0039018E" w:rsidRPr="002826C3" w:rsidRDefault="0039018E" w:rsidP="00576E0C">
            <w:pPr>
              <w:widowControl/>
              <w:rPr>
                <w:rFonts w:eastAsia="等线"/>
                <w:kern w:val="0"/>
                <w:sz w:val="22"/>
              </w:rPr>
            </w:pPr>
          </w:p>
        </w:tc>
        <w:tc>
          <w:tcPr>
            <w:tcW w:w="20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513989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 w:val="22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19061F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0CCCCC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 w:val="22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19796A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53A00B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2F72E1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56F402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5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DBDB81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809131" w14:textId="77777777" w:rsidR="0039018E" w:rsidRPr="005B06A4" w:rsidRDefault="0039018E" w:rsidP="00893130">
            <w:pPr>
              <w:widowControl/>
              <w:jc w:val="left"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4F00E2" w14:textId="77777777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E1C727" w14:textId="7FFEFDDE" w:rsidR="0039018E" w:rsidRPr="005B06A4" w:rsidRDefault="0039018E" w:rsidP="00576E0C">
            <w:pPr>
              <w:widowControl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RECIST v1.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A1EFF9" w14:textId="77777777" w:rsidR="0039018E" w:rsidRPr="005B06A4" w:rsidRDefault="0039018E" w:rsidP="00576E0C">
            <w:pPr>
              <w:widowControl/>
              <w:jc w:val="center"/>
              <w:rPr>
                <w:rFonts w:eastAsia="等线"/>
                <w:kern w:val="0"/>
                <w:szCs w:val="24"/>
              </w:rPr>
            </w:pPr>
            <w:r w:rsidRPr="005B06A4">
              <w:rPr>
                <w:rFonts w:eastAsia="等线"/>
                <w:kern w:val="0"/>
                <w:szCs w:val="24"/>
              </w:rPr>
              <w:t>17</w:t>
            </w:r>
          </w:p>
        </w:tc>
      </w:tr>
    </w:tbl>
    <w:bookmarkEnd w:id="0"/>
    <w:p w14:paraId="1D70B479" w14:textId="3789E451" w:rsidR="0091460B" w:rsidRPr="005B06A4" w:rsidRDefault="00EA2D96" w:rsidP="00EA2D96">
      <w:pPr>
        <w:ind w:left="120" w:hangingChars="50" w:hanging="120"/>
      </w:pPr>
      <w:r w:rsidRPr="005B06A4">
        <w:t xml:space="preserve">NSCLC, </w:t>
      </w:r>
      <w:r w:rsidR="004476B4" w:rsidRPr="005B06A4">
        <w:t>n</w:t>
      </w:r>
      <w:r w:rsidR="0091460B" w:rsidRPr="005B06A4">
        <w:rPr>
          <w:rFonts w:hint="eastAsia"/>
        </w:rPr>
        <w:t>on</w:t>
      </w:r>
      <w:r w:rsidR="0091460B" w:rsidRPr="005B06A4">
        <w:t>-small-cell lung cancer</w:t>
      </w:r>
      <w:r w:rsidRPr="005B06A4">
        <w:t>; SCLC,</w:t>
      </w:r>
      <w:r w:rsidR="0091460B" w:rsidRPr="005B06A4">
        <w:t xml:space="preserve"> </w:t>
      </w:r>
      <w:r w:rsidR="00576E0C" w:rsidRPr="005B06A4">
        <w:t>s</w:t>
      </w:r>
      <w:r w:rsidR="0091460B" w:rsidRPr="005B06A4">
        <w:t>mall-cell lung cancer</w:t>
      </w:r>
      <w:r w:rsidRPr="005B06A4">
        <w:t>;</w:t>
      </w:r>
      <w:r w:rsidR="0091460B" w:rsidRPr="005B06A4">
        <w:t xml:space="preserve"> </w:t>
      </w:r>
      <w:r w:rsidRPr="005B06A4">
        <w:t xml:space="preserve">Chemo, </w:t>
      </w:r>
      <w:r w:rsidR="00576E0C" w:rsidRPr="005B06A4">
        <w:t>c</w:t>
      </w:r>
      <w:r w:rsidRPr="005B06A4">
        <w:t xml:space="preserve">hemotherapy; Ipi, </w:t>
      </w:r>
      <w:r w:rsidR="00576E0C" w:rsidRPr="005B06A4">
        <w:t>i</w:t>
      </w:r>
      <w:r w:rsidR="0091460B" w:rsidRPr="005B06A4">
        <w:t xml:space="preserve">pilimumab, </w:t>
      </w:r>
      <w:r w:rsidRPr="005B06A4">
        <w:t xml:space="preserve">Nivo, </w:t>
      </w:r>
      <w:r w:rsidR="00576E0C" w:rsidRPr="005B06A4">
        <w:t>n</w:t>
      </w:r>
      <w:r w:rsidR="0091460B" w:rsidRPr="005B06A4">
        <w:t>ivolumab</w:t>
      </w:r>
      <w:r w:rsidRPr="005B06A4">
        <w:t>;</w:t>
      </w:r>
      <w:r w:rsidR="0091460B" w:rsidRPr="005B06A4">
        <w:t xml:space="preserve"> </w:t>
      </w:r>
      <w:r w:rsidRPr="005B06A4">
        <w:t xml:space="preserve">Dur, </w:t>
      </w:r>
      <w:r w:rsidR="00576E0C" w:rsidRPr="005B06A4">
        <w:t>d</w:t>
      </w:r>
      <w:r w:rsidR="0091460B" w:rsidRPr="005B06A4">
        <w:t>urvalumab</w:t>
      </w:r>
      <w:r w:rsidRPr="005B06A4">
        <w:t>;</w:t>
      </w:r>
      <w:r w:rsidR="0091460B" w:rsidRPr="005B06A4">
        <w:t xml:space="preserve"> </w:t>
      </w:r>
      <w:r w:rsidRPr="005B06A4">
        <w:t xml:space="preserve">Ate, </w:t>
      </w:r>
      <w:r w:rsidR="00576E0C" w:rsidRPr="005B06A4">
        <w:t>a</w:t>
      </w:r>
      <w:r w:rsidR="0091460B" w:rsidRPr="005B06A4">
        <w:t>tezolizumab</w:t>
      </w:r>
      <w:r w:rsidRPr="005B06A4">
        <w:t>;</w:t>
      </w:r>
      <w:r w:rsidR="0091460B" w:rsidRPr="005B06A4">
        <w:t xml:space="preserve"> </w:t>
      </w:r>
      <w:r w:rsidRPr="005B06A4">
        <w:t xml:space="preserve">Tre, </w:t>
      </w:r>
      <w:r w:rsidR="00576E0C" w:rsidRPr="005B06A4">
        <w:t>t</w:t>
      </w:r>
      <w:r w:rsidR="0091460B" w:rsidRPr="005B06A4">
        <w:t>remelimumab</w:t>
      </w:r>
      <w:r w:rsidRPr="005B06A4">
        <w:t>;</w:t>
      </w:r>
      <w:r w:rsidR="0091460B" w:rsidRPr="005B06A4">
        <w:t xml:space="preserve"> </w:t>
      </w:r>
      <w:r w:rsidRPr="005B06A4">
        <w:t xml:space="preserve">Ave, </w:t>
      </w:r>
      <w:r w:rsidR="00576E0C" w:rsidRPr="005B06A4">
        <w:t>a</w:t>
      </w:r>
      <w:r w:rsidR="0091460B" w:rsidRPr="005B06A4">
        <w:t>velumab</w:t>
      </w:r>
      <w:r w:rsidRPr="005B06A4">
        <w:t>; ICI, immune checkpoint inhibitors; RT, radiotherapy; QW, every week; Q2W, every 2 weeks; Q3W, every 3 weeks; Q4W, every 4 weeks; Q6W, every 6 weeks</w:t>
      </w:r>
      <w:r w:rsidR="00BE364C">
        <w:t xml:space="preserve">; </w:t>
      </w:r>
      <w:r w:rsidR="00BE364C">
        <w:rPr>
          <w:rFonts w:eastAsia="等线"/>
          <w:kern w:val="0"/>
          <w:szCs w:val="24"/>
        </w:rPr>
        <w:t xml:space="preserve">NA, not available. </w:t>
      </w:r>
    </w:p>
    <w:p w14:paraId="07C8395D" w14:textId="77777777" w:rsidR="0091460B" w:rsidRPr="005B06A4" w:rsidRDefault="0091460B"/>
    <w:sectPr w:rsidR="0091460B" w:rsidRPr="005B06A4" w:rsidSect="0091460B">
      <w:pgSz w:w="23811" w:h="16838" w:orient="landscape" w:code="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F6DBF7" w14:textId="77777777" w:rsidR="00516EFE" w:rsidRDefault="00516EFE" w:rsidP="00B217E8">
      <w:r>
        <w:separator/>
      </w:r>
    </w:p>
  </w:endnote>
  <w:endnote w:type="continuationSeparator" w:id="0">
    <w:p w14:paraId="64B783EB" w14:textId="77777777" w:rsidR="00516EFE" w:rsidRDefault="00516EFE" w:rsidP="00B217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2630D8" w14:textId="77777777" w:rsidR="00516EFE" w:rsidRDefault="00516EFE" w:rsidP="00B217E8">
      <w:r>
        <w:separator/>
      </w:r>
    </w:p>
  </w:footnote>
  <w:footnote w:type="continuationSeparator" w:id="0">
    <w:p w14:paraId="1EF69CB7" w14:textId="77777777" w:rsidR="00516EFE" w:rsidRDefault="00516EFE" w:rsidP="00B217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755A7"/>
    <w:multiLevelType w:val="hybridMultilevel"/>
    <w:tmpl w:val="5134C406"/>
    <w:lvl w:ilvl="0" w:tplc="7F2E83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346381E"/>
    <w:multiLevelType w:val="hybridMultilevel"/>
    <w:tmpl w:val="F3CA29CA"/>
    <w:lvl w:ilvl="0" w:tplc="81CE30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7485816"/>
    <w:multiLevelType w:val="hybridMultilevel"/>
    <w:tmpl w:val="2042E1F8"/>
    <w:lvl w:ilvl="0" w:tplc="04090001">
      <w:start w:val="1"/>
      <w:numFmt w:val="bullet"/>
      <w:lvlText w:val=""/>
      <w:lvlJc w:val="left"/>
      <w:pPr>
        <w:ind w:left="417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37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5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77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97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1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37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57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77" w:hanging="420"/>
      </w:pPr>
      <w:rPr>
        <w:rFonts w:ascii="Wingdings" w:hAnsi="Wingdings" w:hint="default"/>
      </w:rPr>
    </w:lvl>
  </w:abstractNum>
  <w:abstractNum w:abstractNumId="3" w15:restartNumberingAfterBreak="0">
    <w:nsid w:val="3B8178CB"/>
    <w:multiLevelType w:val="hybridMultilevel"/>
    <w:tmpl w:val="FDD2E7E6"/>
    <w:lvl w:ilvl="0" w:tplc="BDF844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4C0763B"/>
    <w:multiLevelType w:val="hybridMultilevel"/>
    <w:tmpl w:val="B176720E"/>
    <w:lvl w:ilvl="0" w:tplc="654A57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B943E64"/>
    <w:multiLevelType w:val="hybridMultilevel"/>
    <w:tmpl w:val="0792EFA2"/>
    <w:lvl w:ilvl="0" w:tplc="6666E2DE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C7E29"/>
    <w:rsid w:val="001E27BF"/>
    <w:rsid w:val="00253D22"/>
    <w:rsid w:val="002826C3"/>
    <w:rsid w:val="002E7C76"/>
    <w:rsid w:val="003265D7"/>
    <w:rsid w:val="0039018E"/>
    <w:rsid w:val="0039500D"/>
    <w:rsid w:val="003C0C00"/>
    <w:rsid w:val="00401C8E"/>
    <w:rsid w:val="004476B4"/>
    <w:rsid w:val="004752D3"/>
    <w:rsid w:val="004F1341"/>
    <w:rsid w:val="00516EFE"/>
    <w:rsid w:val="0052584B"/>
    <w:rsid w:val="00576E0C"/>
    <w:rsid w:val="00591DA9"/>
    <w:rsid w:val="005B06A4"/>
    <w:rsid w:val="005D1B7F"/>
    <w:rsid w:val="00662C1C"/>
    <w:rsid w:val="006E11A6"/>
    <w:rsid w:val="006E405D"/>
    <w:rsid w:val="007E26E5"/>
    <w:rsid w:val="00810C36"/>
    <w:rsid w:val="008405DB"/>
    <w:rsid w:val="00852187"/>
    <w:rsid w:val="00881D75"/>
    <w:rsid w:val="00893130"/>
    <w:rsid w:val="0091460B"/>
    <w:rsid w:val="00916A9A"/>
    <w:rsid w:val="009A44B0"/>
    <w:rsid w:val="009C6E9A"/>
    <w:rsid w:val="009F306A"/>
    <w:rsid w:val="00AB3EC1"/>
    <w:rsid w:val="00AF0356"/>
    <w:rsid w:val="00B06DCE"/>
    <w:rsid w:val="00B217E8"/>
    <w:rsid w:val="00BE364C"/>
    <w:rsid w:val="00C26A65"/>
    <w:rsid w:val="00C52362"/>
    <w:rsid w:val="00CD5A75"/>
    <w:rsid w:val="00CD65B5"/>
    <w:rsid w:val="00D02CE4"/>
    <w:rsid w:val="00D26156"/>
    <w:rsid w:val="00D32818"/>
    <w:rsid w:val="00D54B01"/>
    <w:rsid w:val="00D607CD"/>
    <w:rsid w:val="00DB22B3"/>
    <w:rsid w:val="00E02F80"/>
    <w:rsid w:val="00E261B4"/>
    <w:rsid w:val="00E852C6"/>
    <w:rsid w:val="00EA2D96"/>
    <w:rsid w:val="00EC7E29"/>
    <w:rsid w:val="00ED162C"/>
    <w:rsid w:val="00ED3968"/>
    <w:rsid w:val="00F13FA1"/>
    <w:rsid w:val="00F71B8F"/>
    <w:rsid w:val="00F74968"/>
    <w:rsid w:val="00FA4491"/>
    <w:rsid w:val="00FA56C4"/>
    <w:rsid w:val="00FB2991"/>
    <w:rsid w:val="00FD5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8E3A99"/>
  <w15:docId w15:val="{A43A75E8-E8C9-4FE0-BBC8-F758B73BE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00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17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217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217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217E8"/>
    <w:rPr>
      <w:sz w:val="18"/>
      <w:szCs w:val="18"/>
    </w:rPr>
  </w:style>
  <w:style w:type="table" w:styleId="TableGrid">
    <w:name w:val="Table Grid"/>
    <w:basedOn w:val="TableNormal"/>
    <w:uiPriority w:val="39"/>
    <w:rsid w:val="00B217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6E9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E9A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06DCE"/>
    <w:pPr>
      <w:ind w:firstLineChars="200" w:firstLine="420"/>
    </w:pPr>
    <w:rPr>
      <w:rFonts w:asciiTheme="minorHAnsi" w:hAnsiTheme="minorHAnsi" w:cstheme="minorBidi"/>
      <w:sz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B06DC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6DCE"/>
    <w:pPr>
      <w:jc w:val="left"/>
    </w:pPr>
    <w:rPr>
      <w:rFonts w:asciiTheme="minorHAnsi" w:hAnsiTheme="minorHAnsi" w:cstheme="minorBidi"/>
      <w:sz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6DCE"/>
    <w:rPr>
      <w:rFonts w:asciiTheme="minorHAnsi" w:eastAsiaTheme="minorEastAsia" w:hAnsiTheme="minorHAnsi" w:cstheme="minorBidi"/>
      <w:sz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6D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6DCE"/>
    <w:rPr>
      <w:rFonts w:asciiTheme="minorHAnsi" w:eastAsiaTheme="minorEastAsia" w:hAnsiTheme="minorHAnsi" w:cstheme="minorBidi"/>
      <w:b/>
      <w:bCs/>
      <w:sz w:val="21"/>
    </w:rPr>
  </w:style>
  <w:style w:type="paragraph" w:customStyle="1" w:styleId="EndNoteBibliographyTitle">
    <w:name w:val="EndNote Bibliography Title"/>
    <w:basedOn w:val="Normal"/>
    <w:link w:val="EndNoteBibliographyTitle0"/>
    <w:rsid w:val="00B06DCE"/>
    <w:pPr>
      <w:jc w:val="center"/>
    </w:pPr>
    <w:rPr>
      <w:rFonts w:ascii="等线" w:eastAsia="等线" w:hAnsi="等线" w:cstheme="minorBid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06DCE"/>
    <w:rPr>
      <w:rFonts w:ascii="等线" w:eastAsia="等线" w:hAnsi="等线" w:cstheme="minorBid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B06DCE"/>
    <w:rPr>
      <w:rFonts w:ascii="等线" w:eastAsia="等线" w:hAnsi="等线" w:cstheme="minorBid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B06DCE"/>
    <w:rPr>
      <w:rFonts w:ascii="等线" w:eastAsia="等线" w:hAnsi="等线" w:cstheme="minorBidi"/>
      <w:noProof/>
      <w:sz w:val="20"/>
    </w:rPr>
  </w:style>
  <w:style w:type="numbering" w:customStyle="1" w:styleId="1">
    <w:name w:val="无列表1"/>
    <w:next w:val="NoList"/>
    <w:uiPriority w:val="99"/>
    <w:semiHidden/>
    <w:unhideWhenUsed/>
    <w:rsid w:val="00B06DCE"/>
  </w:style>
  <w:style w:type="table" w:customStyle="1" w:styleId="ListTable6Colorful1">
    <w:name w:val="List Table 6 Colorful1"/>
    <w:basedOn w:val="TableNormal"/>
    <w:uiPriority w:val="51"/>
    <w:rsid w:val="00B06DCE"/>
    <w:rPr>
      <w:rFonts w:asciiTheme="minorHAnsi" w:hAnsiTheme="minorHAnsi" w:cstheme="minorBidi"/>
      <w:color w:val="000000" w:themeColor="text1"/>
      <w:sz w:val="2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B06DC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06DC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06DC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805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9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4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2875</Words>
  <Characters>16388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 LIANG</dc:creator>
  <cp:lastModifiedBy>Chu Gary</cp:lastModifiedBy>
  <cp:revision>8</cp:revision>
  <dcterms:created xsi:type="dcterms:W3CDTF">2020-09-11T12:11:00Z</dcterms:created>
  <dcterms:modified xsi:type="dcterms:W3CDTF">2021-07-11T08:22:00Z</dcterms:modified>
</cp:coreProperties>
</file>